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42103" w14:textId="5282219A" w:rsidR="0018154C" w:rsidRPr="00A911DC" w:rsidRDefault="0018154C" w:rsidP="0018154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911DC">
        <w:rPr>
          <w:rFonts w:ascii="Times New Roman" w:hAnsi="Times New Roman" w:cs="Times New Roman"/>
          <w:b/>
          <w:bCs/>
        </w:rPr>
        <w:t>Supplementary Tables</w:t>
      </w:r>
    </w:p>
    <w:p w14:paraId="4511B3A7" w14:textId="77777777" w:rsidR="0018154C" w:rsidRPr="00A911DC" w:rsidRDefault="0018154C" w:rsidP="0018154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</w:p>
    <w:p w14:paraId="5A39FCAA" w14:textId="7350DF51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t>Supplementary Table 1.</w:t>
      </w:r>
      <w:r w:rsidRPr="00A911DC">
        <w:rPr>
          <w:rFonts w:ascii="Times New Roman" w:hAnsi="Times New Roman" w:cs="Times New Roman"/>
        </w:rPr>
        <w:t xml:space="preserve"> Descriptive Statistics, Overall Classification Scores, and One-Samp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-test Results Comparing SPECTRA Scores of NMDAR AE Subgroup to Normative Data (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) across Spectra Indices, Clinical Scales, and Supplemental Scales.</w:t>
      </w:r>
    </w:p>
    <w:tbl>
      <w:tblPr>
        <w:tblStyle w:val="PlainTable2"/>
        <w:tblW w:w="5497" w:type="pct"/>
        <w:jc w:val="center"/>
        <w:tblLayout w:type="fixed"/>
        <w:tblLook w:val="04A0" w:firstRow="1" w:lastRow="0" w:firstColumn="1" w:lastColumn="0" w:noHBand="0" w:noVBand="1"/>
      </w:tblPr>
      <w:tblGrid>
        <w:gridCol w:w="732"/>
        <w:gridCol w:w="2231"/>
        <w:gridCol w:w="712"/>
        <w:gridCol w:w="712"/>
        <w:gridCol w:w="1350"/>
        <w:gridCol w:w="1352"/>
        <w:gridCol w:w="1133"/>
        <w:gridCol w:w="1701"/>
      </w:tblGrid>
      <w:tr w:rsidR="00A911DC" w:rsidRPr="00A911DC" w14:paraId="4403D5A3" w14:textId="77777777" w:rsidTr="00B01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7D9EE98F" w14:textId="77777777" w:rsidR="00810032" w:rsidRPr="00A911DC" w:rsidRDefault="00810032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473110D" w14:textId="77777777" w:rsidR="00810032" w:rsidRPr="00A911DC" w:rsidRDefault="00810032" w:rsidP="00FA36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9" w:type="pct"/>
          </w:tcPr>
          <w:p w14:paraId="5D621489" w14:textId="77777777" w:rsidR="00810032" w:rsidRPr="00A911DC" w:rsidRDefault="00810032" w:rsidP="00FA36C8">
            <w:pPr>
              <w:spacing w:line="276" w:lineRule="auto"/>
              <w:ind w:left="23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59" w:type="pct"/>
          </w:tcPr>
          <w:p w14:paraId="16BAAC6E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61" w:type="pct"/>
            <w:gridSpan w:val="2"/>
          </w:tcPr>
          <w:p w14:paraId="1275B794" w14:textId="77777777" w:rsidR="00810032" w:rsidRPr="00A911DC" w:rsidRDefault="00810032" w:rsidP="00FA3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A911DC">
              <w:rPr>
                <w:rFonts w:ascii="Times New Roman" w:hAnsi="Times New Roman" w:cs="Times New Roman"/>
                <w:i/>
              </w:rPr>
              <w:t>Classification, N [%]</w:t>
            </w:r>
          </w:p>
        </w:tc>
        <w:tc>
          <w:tcPr>
            <w:tcW w:w="571" w:type="pct"/>
          </w:tcPr>
          <w:p w14:paraId="49106469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857" w:type="pct"/>
          </w:tcPr>
          <w:p w14:paraId="14E8DA1A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</w:tr>
      <w:tr w:rsidR="00A911DC" w:rsidRPr="00A911DC" w14:paraId="5F4417D4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62279EE9" w14:textId="77777777" w:rsidR="00810032" w:rsidRPr="00A911DC" w:rsidRDefault="00810032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4" w:type="pct"/>
          </w:tcPr>
          <w:p w14:paraId="2508428A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9" w:type="pct"/>
          </w:tcPr>
          <w:p w14:paraId="48ED5F34" w14:textId="77777777" w:rsidR="00810032" w:rsidRPr="00A911DC" w:rsidRDefault="00810032" w:rsidP="00FA36C8">
            <w:pPr>
              <w:spacing w:line="276" w:lineRule="auto"/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359" w:type="pct"/>
          </w:tcPr>
          <w:p w14:paraId="556A3B23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680" w:type="pct"/>
          </w:tcPr>
          <w:p w14:paraId="676B811C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‘Not Elevated’</w:t>
            </w:r>
          </w:p>
          <w:p w14:paraId="2244EF62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&lt;70</w:t>
            </w:r>
          </w:p>
        </w:tc>
        <w:tc>
          <w:tcPr>
            <w:tcW w:w="681" w:type="pct"/>
          </w:tcPr>
          <w:p w14:paraId="49A03EC5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‘Elevated’</w:t>
            </w:r>
          </w:p>
          <w:p w14:paraId="2394DFF0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≥70</w:t>
            </w:r>
          </w:p>
        </w:tc>
        <w:tc>
          <w:tcPr>
            <w:tcW w:w="571" w:type="pct"/>
          </w:tcPr>
          <w:p w14:paraId="215FC1E5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857" w:type="pct"/>
          </w:tcPr>
          <w:p w14:paraId="719E4182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Cohen’s </w:t>
            </w: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d</w:t>
            </w: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</w:tr>
      <w:tr w:rsidR="00A911DC" w:rsidRPr="00A911DC" w14:paraId="77981461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 w:val="restart"/>
            <w:textDirection w:val="btLr"/>
          </w:tcPr>
          <w:p w14:paraId="525306BE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Spectra Indices</w:t>
            </w:r>
          </w:p>
        </w:tc>
        <w:tc>
          <w:tcPr>
            <w:tcW w:w="1124" w:type="pct"/>
          </w:tcPr>
          <w:p w14:paraId="563681FC" w14:textId="77777777" w:rsidR="00810032" w:rsidRPr="00A911DC" w:rsidRDefault="00810032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Internalising</w:t>
            </w:r>
          </w:p>
        </w:tc>
        <w:tc>
          <w:tcPr>
            <w:tcW w:w="359" w:type="pct"/>
          </w:tcPr>
          <w:p w14:paraId="04258E05" w14:textId="7C269A83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5.7</w:t>
            </w:r>
          </w:p>
        </w:tc>
        <w:tc>
          <w:tcPr>
            <w:tcW w:w="359" w:type="pct"/>
          </w:tcPr>
          <w:p w14:paraId="2FC617C1" w14:textId="5B8930A1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2.</w:t>
            </w:r>
            <w:r w:rsidR="003B776A"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80" w:type="pct"/>
          </w:tcPr>
          <w:p w14:paraId="5D8A1AF5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1" w:type="pct"/>
          </w:tcPr>
          <w:p w14:paraId="16390CA9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25A77933" w14:textId="24323D05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857" w:type="pct"/>
          </w:tcPr>
          <w:p w14:paraId="24E17025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47 (-.01-.93)</w:t>
            </w:r>
          </w:p>
        </w:tc>
      </w:tr>
      <w:tr w:rsidR="00A911DC" w:rsidRPr="00A911DC" w14:paraId="19CDE321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2052BE62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15E73B8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Externalising</w:t>
            </w:r>
          </w:p>
        </w:tc>
        <w:tc>
          <w:tcPr>
            <w:tcW w:w="359" w:type="pct"/>
          </w:tcPr>
          <w:p w14:paraId="3F8A2393" w14:textId="1B92F611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3.</w:t>
            </w:r>
            <w:r w:rsidR="003B776A" w:rsidRPr="00A9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9" w:type="pct"/>
          </w:tcPr>
          <w:p w14:paraId="31838E0D" w14:textId="2759457A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6.</w:t>
            </w:r>
            <w:r w:rsidR="003B776A"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0" w:type="pct"/>
          </w:tcPr>
          <w:p w14:paraId="1EED65C9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14669A6D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3F3F093C" w14:textId="11BA914F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4.</w:t>
            </w:r>
            <w:r w:rsidR="003B776A" w:rsidRPr="00A911DC">
              <w:rPr>
                <w:rFonts w:ascii="Times New Roman" w:hAnsi="Times New Roman" w:cs="Times New Roman"/>
              </w:rPr>
              <w:t>3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7" w:type="pct"/>
          </w:tcPr>
          <w:p w14:paraId="70522121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97 (.42-1.5)</w:t>
            </w:r>
          </w:p>
        </w:tc>
      </w:tr>
      <w:tr w:rsidR="00A911DC" w:rsidRPr="00A911DC" w14:paraId="06E63907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0A8F314C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262EEF3" w14:textId="77777777" w:rsidR="00810032" w:rsidRPr="00A911DC" w:rsidRDefault="00810032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Reality Impairing</w:t>
            </w:r>
          </w:p>
        </w:tc>
        <w:tc>
          <w:tcPr>
            <w:tcW w:w="359" w:type="pct"/>
          </w:tcPr>
          <w:p w14:paraId="1875BEEA" w14:textId="02BD44D6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</w:t>
            </w:r>
            <w:r w:rsidR="003B776A" w:rsidRPr="00A911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9" w:type="pct"/>
          </w:tcPr>
          <w:p w14:paraId="7829DA4A" w14:textId="2B79F178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9.</w:t>
            </w:r>
            <w:r w:rsidR="003B776A"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80" w:type="pct"/>
          </w:tcPr>
          <w:p w14:paraId="78A84D6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6BAF5B3C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414C0AC0" w14:textId="031DEBA5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</w:t>
            </w:r>
            <w:r w:rsidR="003B776A" w:rsidRPr="00A911DC">
              <w:rPr>
                <w:rFonts w:ascii="Times New Roman" w:hAnsi="Times New Roman" w:cs="Times New Roman"/>
              </w:rPr>
              <w:t>.2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7" w:type="pct"/>
          </w:tcPr>
          <w:p w14:paraId="1D454EA1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45 (.03-.92)</w:t>
            </w:r>
          </w:p>
        </w:tc>
      </w:tr>
      <w:tr w:rsidR="00A911DC" w:rsidRPr="00A911DC" w14:paraId="2628561E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49268068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518FED4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359" w:type="pct"/>
          </w:tcPr>
          <w:p w14:paraId="0AF4FE2F" w14:textId="3210801D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1.</w:t>
            </w:r>
            <w:r w:rsidR="003B776A"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9" w:type="pct"/>
          </w:tcPr>
          <w:p w14:paraId="73C80B84" w14:textId="003144FD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680" w:type="pct"/>
          </w:tcPr>
          <w:p w14:paraId="5C6EBADE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1F03B07D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6B967D14" w14:textId="264C5F72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</w:t>
            </w:r>
            <w:r w:rsidR="003B776A" w:rsidRPr="00A911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7" w:type="pct"/>
          </w:tcPr>
          <w:p w14:paraId="07496806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3 (-.32-.58)</w:t>
            </w:r>
          </w:p>
        </w:tc>
      </w:tr>
      <w:tr w:rsidR="00A911DC" w:rsidRPr="00A911DC" w14:paraId="7F69B0E5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 w:val="restart"/>
            <w:textDirection w:val="btLr"/>
          </w:tcPr>
          <w:p w14:paraId="747C8F9E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Clinical and Supplemental Scales</w:t>
            </w:r>
          </w:p>
        </w:tc>
        <w:tc>
          <w:tcPr>
            <w:tcW w:w="1124" w:type="pct"/>
          </w:tcPr>
          <w:p w14:paraId="699E8E9E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359" w:type="pct"/>
          </w:tcPr>
          <w:p w14:paraId="02D224BC" w14:textId="10F004C3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8.</w:t>
            </w:r>
            <w:r w:rsidR="003B776A"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9" w:type="pct"/>
          </w:tcPr>
          <w:p w14:paraId="52D7F1E6" w14:textId="7D3060D1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680" w:type="pct"/>
          </w:tcPr>
          <w:p w14:paraId="4167E7D6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4A35E112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1" w:type="pct"/>
          </w:tcPr>
          <w:p w14:paraId="100851B3" w14:textId="5AF663DE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.1*</w:t>
            </w:r>
          </w:p>
        </w:tc>
        <w:tc>
          <w:tcPr>
            <w:tcW w:w="857" w:type="pct"/>
          </w:tcPr>
          <w:p w14:paraId="2A32F18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48 (.001-.95)</w:t>
            </w:r>
          </w:p>
        </w:tc>
      </w:tr>
      <w:tr w:rsidR="00A911DC" w:rsidRPr="00A911DC" w14:paraId="278FB8CF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14B43901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0FB9FEC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ost-Traumatic Stress</w:t>
            </w:r>
          </w:p>
        </w:tc>
        <w:tc>
          <w:tcPr>
            <w:tcW w:w="359" w:type="pct"/>
          </w:tcPr>
          <w:p w14:paraId="3033024B" w14:textId="62F36901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6.1</w:t>
            </w:r>
          </w:p>
        </w:tc>
        <w:tc>
          <w:tcPr>
            <w:tcW w:w="359" w:type="pct"/>
          </w:tcPr>
          <w:p w14:paraId="2FEBBDC1" w14:textId="69DD9B79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4.</w:t>
            </w:r>
            <w:r w:rsidR="003B776A"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80" w:type="pct"/>
          </w:tcPr>
          <w:p w14:paraId="01DB6C09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59CC3D5B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1" w:type="pct"/>
          </w:tcPr>
          <w:p w14:paraId="0B5AACB9" w14:textId="3962121E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8*</w:t>
            </w:r>
          </w:p>
        </w:tc>
        <w:tc>
          <w:tcPr>
            <w:tcW w:w="857" w:type="pct"/>
          </w:tcPr>
          <w:p w14:paraId="30A0E576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42 (-.05-.89)</w:t>
            </w:r>
          </w:p>
        </w:tc>
      </w:tr>
      <w:tr w:rsidR="00A911DC" w:rsidRPr="00A911DC" w14:paraId="36C8E45A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4FB1A7FA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D86064C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Cognitive Concerns</w:t>
            </w:r>
          </w:p>
        </w:tc>
        <w:tc>
          <w:tcPr>
            <w:tcW w:w="359" w:type="pct"/>
          </w:tcPr>
          <w:p w14:paraId="49AC81B4" w14:textId="2F104619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359" w:type="pct"/>
          </w:tcPr>
          <w:p w14:paraId="79F8A609" w14:textId="75A24E8A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680" w:type="pct"/>
          </w:tcPr>
          <w:p w14:paraId="5306AAB1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1" w:type="pct"/>
          </w:tcPr>
          <w:p w14:paraId="41CF3911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45CD292D" w14:textId="025DD3E8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6*</w:t>
            </w:r>
          </w:p>
        </w:tc>
        <w:tc>
          <w:tcPr>
            <w:tcW w:w="857" w:type="pct"/>
          </w:tcPr>
          <w:p w14:paraId="6AB181A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8 (-.09-.84)</w:t>
            </w:r>
          </w:p>
        </w:tc>
      </w:tr>
      <w:tr w:rsidR="00A911DC" w:rsidRPr="00A911DC" w14:paraId="6DCD0FE4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53ED1900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9E4F9B4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uicidal Ideation</w:t>
            </w:r>
          </w:p>
        </w:tc>
        <w:tc>
          <w:tcPr>
            <w:tcW w:w="359" w:type="pct"/>
          </w:tcPr>
          <w:p w14:paraId="704C4D06" w14:textId="1E5DF4CA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8.1</w:t>
            </w:r>
          </w:p>
        </w:tc>
        <w:tc>
          <w:tcPr>
            <w:tcW w:w="359" w:type="pct"/>
          </w:tcPr>
          <w:p w14:paraId="3A33C8D4" w14:textId="6EABFF50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680" w:type="pct"/>
          </w:tcPr>
          <w:p w14:paraId="6FAC4B33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3FCDC9BB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1" w:type="pct"/>
          </w:tcPr>
          <w:p w14:paraId="54C0DB7B" w14:textId="649717F0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57" w:type="pct"/>
          </w:tcPr>
          <w:p w14:paraId="05B0E1A4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7 (-.10-.83)</w:t>
            </w:r>
          </w:p>
        </w:tc>
      </w:tr>
      <w:tr w:rsidR="00A911DC" w:rsidRPr="00A911DC" w14:paraId="7983BB3E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6EE78A52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3B26C97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ocial Anxiety</w:t>
            </w:r>
          </w:p>
        </w:tc>
        <w:tc>
          <w:tcPr>
            <w:tcW w:w="359" w:type="pct"/>
          </w:tcPr>
          <w:p w14:paraId="2EFCBFFD" w14:textId="1584BCB5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3.4</w:t>
            </w:r>
          </w:p>
        </w:tc>
        <w:tc>
          <w:tcPr>
            <w:tcW w:w="359" w:type="pct"/>
          </w:tcPr>
          <w:p w14:paraId="315E0C4D" w14:textId="28707F14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680" w:type="pct"/>
          </w:tcPr>
          <w:p w14:paraId="000AB314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1" w:type="pct"/>
          </w:tcPr>
          <w:p w14:paraId="3584B638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3F4F65C6" w14:textId="137E35EC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57" w:type="pct"/>
          </w:tcPr>
          <w:p w14:paraId="640045D4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6 (-.20-.72)</w:t>
            </w:r>
          </w:p>
        </w:tc>
      </w:tr>
      <w:tr w:rsidR="00A911DC" w:rsidRPr="00A911DC" w14:paraId="33FFA2DF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4DB32293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C422E34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359" w:type="pct"/>
          </w:tcPr>
          <w:p w14:paraId="41F361B3" w14:textId="6F555212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0.</w:t>
            </w:r>
            <w:r w:rsidR="003B776A" w:rsidRPr="00A9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9" w:type="pct"/>
          </w:tcPr>
          <w:p w14:paraId="30F7DD94" w14:textId="47D3BBCC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680" w:type="pct"/>
          </w:tcPr>
          <w:p w14:paraId="2FFC508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7DAA3C1B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06D0DBB0" w14:textId="6BE76025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857" w:type="pct"/>
          </w:tcPr>
          <w:p w14:paraId="1588966D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7 (-.38-.52)</w:t>
            </w:r>
          </w:p>
        </w:tc>
      </w:tr>
      <w:tr w:rsidR="00A911DC" w:rsidRPr="00A911DC" w14:paraId="18B0E555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71182597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667173A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is</w:t>
            </w:r>
          </w:p>
        </w:tc>
        <w:tc>
          <w:tcPr>
            <w:tcW w:w="359" w:type="pct"/>
          </w:tcPr>
          <w:p w14:paraId="7BF2F232" w14:textId="373A6E22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9.3</w:t>
            </w:r>
          </w:p>
        </w:tc>
        <w:tc>
          <w:tcPr>
            <w:tcW w:w="359" w:type="pct"/>
          </w:tcPr>
          <w:p w14:paraId="3242581C" w14:textId="7EC7EE1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680" w:type="pct"/>
          </w:tcPr>
          <w:p w14:paraId="363AEBE3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1" w:type="pct"/>
          </w:tcPr>
          <w:p w14:paraId="0D782268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54CCB96F" w14:textId="53E35598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</w:t>
            </w:r>
            <w:r w:rsidR="003B776A"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" w:type="pct"/>
          </w:tcPr>
          <w:p w14:paraId="4CF2C65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4 (-.41-.49)</w:t>
            </w:r>
          </w:p>
        </w:tc>
      </w:tr>
      <w:tr w:rsidR="00A911DC" w:rsidRPr="00A911DC" w14:paraId="4552A1B1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555AB7E8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144E2ACE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rug Problems</w:t>
            </w:r>
          </w:p>
        </w:tc>
        <w:tc>
          <w:tcPr>
            <w:tcW w:w="359" w:type="pct"/>
          </w:tcPr>
          <w:p w14:paraId="15CCED6A" w14:textId="513F03C5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8.</w:t>
            </w:r>
            <w:r w:rsidR="003B776A"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9" w:type="pct"/>
          </w:tcPr>
          <w:p w14:paraId="71BCC768" w14:textId="328F8A15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8.</w:t>
            </w:r>
            <w:r w:rsidR="003B776A" w:rsidRPr="00A911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80" w:type="pct"/>
          </w:tcPr>
          <w:p w14:paraId="723AE10E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1" w:type="pct"/>
          </w:tcPr>
          <w:p w14:paraId="57D8D517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3473A8B3" w14:textId="53578C3F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4</w:t>
            </w:r>
          </w:p>
        </w:tc>
        <w:tc>
          <w:tcPr>
            <w:tcW w:w="857" w:type="pct"/>
          </w:tcPr>
          <w:p w14:paraId="541BB09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9 (-.36-.54)</w:t>
            </w:r>
          </w:p>
        </w:tc>
      </w:tr>
      <w:tr w:rsidR="00A911DC" w:rsidRPr="00A911DC" w14:paraId="0410628C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0E11E16A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F015860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Manic Activation</w:t>
            </w:r>
          </w:p>
        </w:tc>
        <w:tc>
          <w:tcPr>
            <w:tcW w:w="359" w:type="pct"/>
          </w:tcPr>
          <w:p w14:paraId="51A855E8" w14:textId="79808ADC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359" w:type="pct"/>
          </w:tcPr>
          <w:p w14:paraId="41F488DC" w14:textId="26B0115F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.</w:t>
            </w:r>
            <w:r w:rsidR="003B776A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pct"/>
          </w:tcPr>
          <w:p w14:paraId="5D33491F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81" w:type="pct"/>
          </w:tcPr>
          <w:p w14:paraId="13890501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0A91A992" w14:textId="60AC3988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5</w:t>
            </w:r>
          </w:p>
        </w:tc>
        <w:tc>
          <w:tcPr>
            <w:tcW w:w="857" w:type="pct"/>
          </w:tcPr>
          <w:p w14:paraId="1122EDFB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1 (-.56-.34)</w:t>
            </w:r>
          </w:p>
        </w:tc>
      </w:tr>
      <w:tr w:rsidR="00A911DC" w:rsidRPr="00A911DC" w14:paraId="079CB33D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03A1365B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AAEFBF3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evere Aggression</w:t>
            </w:r>
          </w:p>
        </w:tc>
        <w:tc>
          <w:tcPr>
            <w:tcW w:w="359" w:type="pct"/>
          </w:tcPr>
          <w:p w14:paraId="060490A4" w14:textId="535C0225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359" w:type="pct"/>
          </w:tcPr>
          <w:p w14:paraId="782DA49D" w14:textId="47A52FC5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6.</w:t>
            </w:r>
            <w:r w:rsidR="003B776A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pct"/>
          </w:tcPr>
          <w:p w14:paraId="0A110E5A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4B605B27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4A95B372" w14:textId="16EBF021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</w:t>
            </w:r>
            <w:r w:rsidR="003B776A" w:rsidRPr="00A911DC">
              <w:rPr>
                <w:rFonts w:ascii="Times New Roman" w:hAnsi="Times New Roman" w:cs="Times New Roman"/>
              </w:rPr>
              <w:t>4</w:t>
            </w:r>
            <w:r w:rsidRPr="00A911D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7" w:type="pct"/>
          </w:tcPr>
          <w:p w14:paraId="6C11F2CE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78 (.25-1.28)</w:t>
            </w:r>
          </w:p>
        </w:tc>
      </w:tr>
      <w:tr w:rsidR="00A911DC" w:rsidRPr="00A911DC" w14:paraId="50B1BA4F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2194DBF1" w14:textId="77777777" w:rsidR="00810032" w:rsidRPr="00A911DC" w:rsidRDefault="00810032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6C6698A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randiosity</w:t>
            </w:r>
          </w:p>
        </w:tc>
        <w:tc>
          <w:tcPr>
            <w:tcW w:w="359" w:type="pct"/>
          </w:tcPr>
          <w:p w14:paraId="64CBCDCA" w14:textId="0BCB38C2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359" w:type="pct"/>
          </w:tcPr>
          <w:p w14:paraId="79A2A57B" w14:textId="649E66E9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8.</w:t>
            </w:r>
            <w:r w:rsidR="003B776A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pct"/>
          </w:tcPr>
          <w:p w14:paraId="6FB35D7C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4F165D59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2808108D" w14:textId="7467EC3D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7***</w:t>
            </w:r>
          </w:p>
        </w:tc>
        <w:tc>
          <w:tcPr>
            <w:tcW w:w="857" w:type="pct"/>
          </w:tcPr>
          <w:p w14:paraId="586FB64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85 (.32-1.37)</w:t>
            </w:r>
          </w:p>
        </w:tc>
      </w:tr>
      <w:tr w:rsidR="00A911DC" w:rsidRPr="00A911DC" w14:paraId="572E75B2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4D4538B9" w14:textId="77777777" w:rsidR="00810032" w:rsidRPr="00A911DC" w:rsidRDefault="00810032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39DEABE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aranoid Ideation</w:t>
            </w:r>
          </w:p>
        </w:tc>
        <w:tc>
          <w:tcPr>
            <w:tcW w:w="359" w:type="pct"/>
          </w:tcPr>
          <w:p w14:paraId="0C437D8D" w14:textId="0E4D32DC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4.8</w:t>
            </w:r>
          </w:p>
        </w:tc>
        <w:tc>
          <w:tcPr>
            <w:tcW w:w="359" w:type="pct"/>
          </w:tcPr>
          <w:p w14:paraId="14344DBC" w14:textId="4527CE36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.</w:t>
            </w:r>
            <w:r w:rsidR="003B776A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pct"/>
          </w:tcPr>
          <w:p w14:paraId="3596F206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7ACFAA04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0BBA537E" w14:textId="508F7DDA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</w:t>
            </w:r>
            <w:r w:rsidR="003B776A" w:rsidRPr="00A911DC">
              <w:rPr>
                <w:rFonts w:ascii="Times New Roman" w:hAnsi="Times New Roman" w:cs="Times New Roman"/>
              </w:rPr>
              <w:t>.4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7" w:type="pct"/>
          </w:tcPr>
          <w:p w14:paraId="0621BBCE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89 (.35-1.42)</w:t>
            </w:r>
          </w:p>
        </w:tc>
      </w:tr>
      <w:tr w:rsidR="00A911DC" w:rsidRPr="00A911DC" w14:paraId="00F62B0E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2C661FC8" w14:textId="77777777" w:rsidR="00810032" w:rsidRPr="00A911DC" w:rsidRDefault="00810032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4DE07A2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ocial Functioning</w:t>
            </w:r>
          </w:p>
        </w:tc>
        <w:tc>
          <w:tcPr>
            <w:tcW w:w="359" w:type="pct"/>
          </w:tcPr>
          <w:p w14:paraId="34D7B2BC" w14:textId="155CD9F1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359" w:type="pct"/>
          </w:tcPr>
          <w:p w14:paraId="51F0AAD1" w14:textId="78921588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9.</w:t>
            </w:r>
            <w:r w:rsidR="003B776A" w:rsidRPr="00A9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80" w:type="pct"/>
          </w:tcPr>
          <w:p w14:paraId="18D5E992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616E511E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602AC5E3" w14:textId="2BDBE80B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5.4***</w:t>
            </w:r>
          </w:p>
        </w:tc>
        <w:tc>
          <w:tcPr>
            <w:tcW w:w="857" w:type="pct"/>
          </w:tcPr>
          <w:p w14:paraId="63F67512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24 (.63-1.83)</w:t>
            </w:r>
          </w:p>
        </w:tc>
      </w:tr>
      <w:tr w:rsidR="00A911DC" w:rsidRPr="00A911DC" w14:paraId="7A8698EE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7EDE60B2" w14:textId="77777777" w:rsidR="00810032" w:rsidRPr="00A911DC" w:rsidRDefault="00810032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43077BD" w14:textId="77777777" w:rsidR="00810032" w:rsidRPr="00A911DC" w:rsidRDefault="00810032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tisocial Behaviour</w:t>
            </w:r>
          </w:p>
        </w:tc>
        <w:tc>
          <w:tcPr>
            <w:tcW w:w="359" w:type="pct"/>
          </w:tcPr>
          <w:p w14:paraId="426E6241" w14:textId="2621A6DA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2.2</w:t>
            </w:r>
          </w:p>
        </w:tc>
        <w:tc>
          <w:tcPr>
            <w:tcW w:w="359" w:type="pct"/>
          </w:tcPr>
          <w:p w14:paraId="1FBC343A" w14:textId="1750FB1E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680" w:type="pct"/>
          </w:tcPr>
          <w:p w14:paraId="122C5C0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4AD352E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28206A5F" w14:textId="1901D98F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6.</w:t>
            </w:r>
            <w:r w:rsidR="003B776A" w:rsidRPr="00A911DC">
              <w:rPr>
                <w:rFonts w:ascii="Times New Roman" w:hAnsi="Times New Roman" w:cs="Times New Roman"/>
              </w:rPr>
              <w:t>5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7" w:type="pct"/>
          </w:tcPr>
          <w:p w14:paraId="7E9D7B0D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49 (.82-2.13)</w:t>
            </w:r>
          </w:p>
        </w:tc>
      </w:tr>
      <w:tr w:rsidR="00A911DC" w:rsidRPr="00A911DC" w14:paraId="340D132F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18A5E25E" w14:textId="77777777" w:rsidR="00810032" w:rsidRPr="00A911DC" w:rsidRDefault="00810032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EE9E606" w14:textId="77777777" w:rsidR="00810032" w:rsidRPr="00A911DC" w:rsidRDefault="00810032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lcohol Problems</w:t>
            </w:r>
          </w:p>
        </w:tc>
        <w:tc>
          <w:tcPr>
            <w:tcW w:w="359" w:type="pct"/>
          </w:tcPr>
          <w:p w14:paraId="5E2A3EA8" w14:textId="740ACACA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359" w:type="pct"/>
          </w:tcPr>
          <w:p w14:paraId="15B2A201" w14:textId="2FD73E43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.</w:t>
            </w:r>
            <w:r w:rsidR="003B776A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0" w:type="pct"/>
          </w:tcPr>
          <w:p w14:paraId="00FDB438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681" w:type="pct"/>
          </w:tcPr>
          <w:p w14:paraId="1FF77022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72958D22" w14:textId="05E58AEC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10.</w:t>
            </w:r>
            <w:r w:rsidR="003B776A" w:rsidRPr="00A911DC">
              <w:rPr>
                <w:rFonts w:ascii="Times New Roman" w:hAnsi="Times New Roman" w:cs="Times New Roman"/>
              </w:rPr>
              <w:t>1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7" w:type="pct"/>
          </w:tcPr>
          <w:p w14:paraId="6E545350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.31 (1.43-3.18)</w:t>
            </w:r>
          </w:p>
        </w:tc>
      </w:tr>
    </w:tbl>
    <w:p w14:paraId="792BA4A5" w14:textId="74A5B3EF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eastAsia="Times New Roman" w:hAnsi="Times New Roman" w:cs="Times New Roman"/>
          <w:i/>
        </w:rPr>
        <w:t>Note.</w:t>
      </w:r>
      <w:r w:rsidRPr="00A911DC">
        <w:rPr>
          <w:rFonts w:ascii="Times New Roman" w:eastAsia="Times New Roman" w:hAnsi="Times New Roman" w:cs="Times New Roman"/>
        </w:rPr>
        <w:t> 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5, 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1, *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01.</w:t>
      </w:r>
    </w:p>
    <w:p w14:paraId="311F0C97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29EDB8A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5453E0AC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74983348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6DF3C9D8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7D88ED7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0C90A09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471AF106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7F953683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6CD461C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795E5A6D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6671523E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02EA0CFC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0452EBD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48924CFF" w14:textId="5E579BBD" w:rsidR="00664E6A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A911DC">
        <w:rPr>
          <w:rFonts w:ascii="Times New Roman" w:hAnsi="Times New Roman" w:cs="Times New Roman"/>
        </w:rPr>
        <w:t xml:space="preserve"> </w:t>
      </w:r>
      <w:r w:rsidR="00664E6A" w:rsidRPr="00A911DC">
        <w:rPr>
          <w:rFonts w:ascii="Times New Roman" w:hAnsi="Times New Roman" w:cs="Times New Roman"/>
        </w:rPr>
        <w:t xml:space="preserve">Descriptive Statistics, Overall Classification Scores, and One-Sample </w:t>
      </w:r>
      <w:r w:rsidR="00664E6A" w:rsidRPr="00A911DC">
        <w:rPr>
          <w:rFonts w:ascii="Times New Roman" w:hAnsi="Times New Roman" w:cs="Times New Roman"/>
          <w:i/>
          <w:iCs/>
        </w:rPr>
        <w:t>t</w:t>
      </w:r>
      <w:r w:rsidR="00664E6A" w:rsidRPr="00A911DC">
        <w:rPr>
          <w:rFonts w:ascii="Times New Roman" w:hAnsi="Times New Roman" w:cs="Times New Roman"/>
        </w:rPr>
        <w:t>-test Results Comparing SPECTRA Scores of LGI1 AE Subgroup to Normative Data (</w:t>
      </w:r>
      <w:r w:rsidR="00664E6A" w:rsidRPr="00A911DC">
        <w:rPr>
          <w:rFonts w:ascii="Times New Roman" w:hAnsi="Times New Roman" w:cs="Times New Roman"/>
          <w:i/>
          <w:iCs/>
        </w:rPr>
        <w:t>T</w:t>
      </w:r>
      <w:r w:rsidR="00664E6A" w:rsidRPr="00A911DC">
        <w:rPr>
          <w:rFonts w:ascii="Times New Roman" w:hAnsi="Times New Roman" w:cs="Times New Roman"/>
        </w:rPr>
        <w:t>=50) across Spectra Indices, Clinical Scales, and Supplemental Scales.</w:t>
      </w:r>
    </w:p>
    <w:tbl>
      <w:tblPr>
        <w:tblStyle w:val="PlainTable2"/>
        <w:tblW w:w="5497" w:type="pct"/>
        <w:jc w:val="center"/>
        <w:tblLayout w:type="fixed"/>
        <w:tblLook w:val="04A0" w:firstRow="1" w:lastRow="0" w:firstColumn="1" w:lastColumn="0" w:noHBand="0" w:noVBand="1"/>
      </w:tblPr>
      <w:tblGrid>
        <w:gridCol w:w="732"/>
        <w:gridCol w:w="2231"/>
        <w:gridCol w:w="712"/>
        <w:gridCol w:w="712"/>
        <w:gridCol w:w="1350"/>
        <w:gridCol w:w="1352"/>
        <w:gridCol w:w="1133"/>
        <w:gridCol w:w="1701"/>
      </w:tblGrid>
      <w:tr w:rsidR="00A911DC" w:rsidRPr="00A911DC" w14:paraId="1D67FF05" w14:textId="77777777" w:rsidTr="00347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13892513" w14:textId="77777777" w:rsidR="008433AE" w:rsidRPr="00A911DC" w:rsidRDefault="008433AE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F600912" w14:textId="77777777" w:rsidR="008433AE" w:rsidRPr="00A911DC" w:rsidRDefault="008433AE" w:rsidP="00FA36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9" w:type="pct"/>
          </w:tcPr>
          <w:p w14:paraId="7248AFBC" w14:textId="77777777" w:rsidR="008433AE" w:rsidRPr="00A911DC" w:rsidRDefault="008433AE" w:rsidP="00FA36C8">
            <w:pPr>
              <w:spacing w:line="276" w:lineRule="auto"/>
              <w:ind w:left="23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359" w:type="pct"/>
          </w:tcPr>
          <w:p w14:paraId="698AA1FA" w14:textId="77777777" w:rsidR="008433AE" w:rsidRPr="00A911DC" w:rsidRDefault="008433AE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361" w:type="pct"/>
            <w:gridSpan w:val="2"/>
          </w:tcPr>
          <w:p w14:paraId="0674D634" w14:textId="77777777" w:rsidR="008433AE" w:rsidRPr="00A911DC" w:rsidRDefault="008433AE" w:rsidP="00FA3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A911DC">
              <w:rPr>
                <w:rFonts w:ascii="Times New Roman" w:hAnsi="Times New Roman" w:cs="Times New Roman"/>
                <w:i/>
              </w:rPr>
              <w:t>Classification, N [%]</w:t>
            </w:r>
          </w:p>
        </w:tc>
        <w:tc>
          <w:tcPr>
            <w:tcW w:w="571" w:type="pct"/>
          </w:tcPr>
          <w:p w14:paraId="4B4A4F53" w14:textId="77777777" w:rsidR="008433AE" w:rsidRPr="00A911DC" w:rsidRDefault="008433AE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857" w:type="pct"/>
          </w:tcPr>
          <w:p w14:paraId="7CD1F319" w14:textId="77777777" w:rsidR="008433AE" w:rsidRPr="00A911DC" w:rsidRDefault="008433AE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</w:tr>
      <w:tr w:rsidR="00A911DC" w:rsidRPr="00A911DC" w14:paraId="0E178958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</w:tcPr>
          <w:p w14:paraId="39AF1CE3" w14:textId="77777777" w:rsidR="008433AE" w:rsidRPr="00A911DC" w:rsidRDefault="008433AE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4" w:type="pct"/>
          </w:tcPr>
          <w:p w14:paraId="0DF4018A" w14:textId="77777777" w:rsidR="008433AE" w:rsidRPr="00A911DC" w:rsidRDefault="008433AE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59" w:type="pct"/>
          </w:tcPr>
          <w:p w14:paraId="64EBD323" w14:textId="77777777" w:rsidR="008433AE" w:rsidRPr="00A911DC" w:rsidRDefault="008433AE" w:rsidP="00FA36C8">
            <w:pPr>
              <w:spacing w:line="276" w:lineRule="auto"/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359" w:type="pct"/>
          </w:tcPr>
          <w:p w14:paraId="460FD4E9" w14:textId="77777777" w:rsidR="008433AE" w:rsidRPr="00A911DC" w:rsidRDefault="008433AE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680" w:type="pct"/>
          </w:tcPr>
          <w:p w14:paraId="4FA3E5B7" w14:textId="52505B51" w:rsidR="00DF658B" w:rsidRPr="00A911DC" w:rsidRDefault="00DF658B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 xml:space="preserve"> ‘Not Elevated’</w:t>
            </w:r>
          </w:p>
          <w:p w14:paraId="6DF3AC34" w14:textId="5DB073CC" w:rsidR="008433AE" w:rsidRPr="00A911DC" w:rsidRDefault="00DF658B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&lt;70</w:t>
            </w:r>
          </w:p>
        </w:tc>
        <w:tc>
          <w:tcPr>
            <w:tcW w:w="681" w:type="pct"/>
          </w:tcPr>
          <w:p w14:paraId="6FCC07FE" w14:textId="77777777" w:rsidR="00DF658B" w:rsidRPr="00A911DC" w:rsidRDefault="00DF658B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‘Elevated’</w:t>
            </w:r>
          </w:p>
          <w:p w14:paraId="131197DF" w14:textId="015B85C0" w:rsidR="008433AE" w:rsidRPr="00A911DC" w:rsidRDefault="00DF658B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≥70</w:t>
            </w:r>
          </w:p>
        </w:tc>
        <w:tc>
          <w:tcPr>
            <w:tcW w:w="571" w:type="pct"/>
          </w:tcPr>
          <w:p w14:paraId="24FBEFAD" w14:textId="77777777" w:rsidR="008433AE" w:rsidRPr="00A911DC" w:rsidRDefault="008433AE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857" w:type="pct"/>
          </w:tcPr>
          <w:p w14:paraId="70267305" w14:textId="77777777" w:rsidR="008433AE" w:rsidRPr="00A911DC" w:rsidRDefault="008433AE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Cohen’s </w:t>
            </w: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d</w:t>
            </w: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</w:tr>
      <w:tr w:rsidR="00A911DC" w:rsidRPr="00A911DC" w14:paraId="067B0B5C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 w:val="restart"/>
            <w:textDirection w:val="btLr"/>
          </w:tcPr>
          <w:p w14:paraId="37FCB8A1" w14:textId="77777777" w:rsidR="00347966" w:rsidRPr="00A911DC" w:rsidRDefault="00347966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Spectra Indices</w:t>
            </w:r>
          </w:p>
        </w:tc>
        <w:tc>
          <w:tcPr>
            <w:tcW w:w="1124" w:type="pct"/>
          </w:tcPr>
          <w:p w14:paraId="7543D326" w14:textId="77777777" w:rsidR="00347966" w:rsidRPr="00A911DC" w:rsidRDefault="00347966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Internalising</w:t>
            </w:r>
          </w:p>
        </w:tc>
        <w:tc>
          <w:tcPr>
            <w:tcW w:w="359" w:type="pct"/>
          </w:tcPr>
          <w:p w14:paraId="460850C4" w14:textId="35B3E432" w:rsidR="00347966" w:rsidRPr="00A911DC" w:rsidRDefault="00A55AB3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</w:t>
            </w:r>
          </w:p>
        </w:tc>
        <w:tc>
          <w:tcPr>
            <w:tcW w:w="359" w:type="pct"/>
          </w:tcPr>
          <w:p w14:paraId="480F41B3" w14:textId="6170198F" w:rsidR="00347966" w:rsidRPr="00A911DC" w:rsidRDefault="00A55AB3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4</w:t>
            </w:r>
          </w:p>
        </w:tc>
        <w:tc>
          <w:tcPr>
            <w:tcW w:w="680" w:type="pct"/>
          </w:tcPr>
          <w:p w14:paraId="0C584958" w14:textId="4F19EFB9" w:rsidR="00347966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32027C3A" w14:textId="701282DB" w:rsidR="00347966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24648CF2" w14:textId="2635DB43" w:rsidR="00347966" w:rsidRPr="00A911DC" w:rsidRDefault="002831A4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7" w:type="pct"/>
          </w:tcPr>
          <w:p w14:paraId="407FEB84" w14:textId="2DD97BCE" w:rsidR="00347966" w:rsidRPr="00A911DC" w:rsidRDefault="00C362DE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0 (-.51-.51)</w:t>
            </w:r>
          </w:p>
        </w:tc>
      </w:tr>
      <w:tr w:rsidR="00A911DC" w:rsidRPr="00A911DC" w14:paraId="74AEDED4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396F8B2F" w14:textId="77777777" w:rsidR="00347966" w:rsidRPr="00A911DC" w:rsidRDefault="00347966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73B5DD9" w14:textId="77777777" w:rsidR="00347966" w:rsidRPr="00A911DC" w:rsidRDefault="00347966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Externalising</w:t>
            </w:r>
          </w:p>
        </w:tc>
        <w:tc>
          <w:tcPr>
            <w:tcW w:w="359" w:type="pct"/>
          </w:tcPr>
          <w:p w14:paraId="0B8C0429" w14:textId="514620FD" w:rsidR="00347966" w:rsidRPr="00A911DC" w:rsidRDefault="00A55AB3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5.4</w:t>
            </w:r>
          </w:p>
        </w:tc>
        <w:tc>
          <w:tcPr>
            <w:tcW w:w="359" w:type="pct"/>
          </w:tcPr>
          <w:p w14:paraId="15884076" w14:textId="24916F86" w:rsidR="00347966" w:rsidRPr="00A911DC" w:rsidRDefault="00A55AB3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8</w:t>
            </w:r>
          </w:p>
        </w:tc>
        <w:tc>
          <w:tcPr>
            <w:tcW w:w="680" w:type="pct"/>
          </w:tcPr>
          <w:p w14:paraId="271D9EC0" w14:textId="1330CC38" w:rsidR="00347966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365FE1D9" w14:textId="113302FF" w:rsidR="00347966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17682138" w14:textId="09CFE552" w:rsidR="00347966" w:rsidRPr="00A911DC" w:rsidRDefault="00C362DE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2*</w:t>
            </w:r>
          </w:p>
        </w:tc>
        <w:tc>
          <w:tcPr>
            <w:tcW w:w="857" w:type="pct"/>
          </w:tcPr>
          <w:p w14:paraId="10CF1D97" w14:textId="5E98665C" w:rsidR="00347966" w:rsidRPr="00A911DC" w:rsidRDefault="00C362DE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52 (-1.06-.03)</w:t>
            </w:r>
          </w:p>
        </w:tc>
      </w:tr>
      <w:tr w:rsidR="00A911DC" w:rsidRPr="00A911DC" w14:paraId="05FA1FC4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73A754F6" w14:textId="77777777" w:rsidR="00347966" w:rsidRPr="00A911DC" w:rsidRDefault="00347966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5735B93" w14:textId="77777777" w:rsidR="00347966" w:rsidRPr="00A911DC" w:rsidRDefault="00347966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Reality Impairing</w:t>
            </w:r>
          </w:p>
        </w:tc>
        <w:tc>
          <w:tcPr>
            <w:tcW w:w="359" w:type="pct"/>
          </w:tcPr>
          <w:p w14:paraId="658CFA21" w14:textId="0A6C670D" w:rsidR="00347966" w:rsidRPr="00A911DC" w:rsidRDefault="00A55AB3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4</w:t>
            </w:r>
          </w:p>
        </w:tc>
        <w:tc>
          <w:tcPr>
            <w:tcW w:w="359" w:type="pct"/>
          </w:tcPr>
          <w:p w14:paraId="6C64BB32" w14:textId="48862E50" w:rsidR="00347966" w:rsidRPr="00A911DC" w:rsidRDefault="00A55AB3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7</w:t>
            </w:r>
          </w:p>
        </w:tc>
        <w:tc>
          <w:tcPr>
            <w:tcW w:w="680" w:type="pct"/>
          </w:tcPr>
          <w:p w14:paraId="6F6E6CFD" w14:textId="52174966" w:rsidR="00347966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7A58219D" w14:textId="6D06B8A4" w:rsidR="00347966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220E800B" w14:textId="7B29647D" w:rsidR="00347966" w:rsidRPr="00A911DC" w:rsidRDefault="00C362DE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857" w:type="pct"/>
          </w:tcPr>
          <w:p w14:paraId="2152F127" w14:textId="4D03E34B" w:rsidR="00347966" w:rsidRPr="00A911DC" w:rsidRDefault="00C362DE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4 (-.19-.85)</w:t>
            </w:r>
          </w:p>
        </w:tc>
      </w:tr>
      <w:tr w:rsidR="00A911DC" w:rsidRPr="00A911DC" w14:paraId="3192869C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</w:tcPr>
          <w:p w14:paraId="67A15753" w14:textId="77777777" w:rsidR="00347966" w:rsidRPr="00A911DC" w:rsidRDefault="00347966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3A0030A" w14:textId="77777777" w:rsidR="00347966" w:rsidRPr="00A911DC" w:rsidRDefault="00347966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359" w:type="pct"/>
          </w:tcPr>
          <w:p w14:paraId="1CA16217" w14:textId="7BBA08BA" w:rsidR="00347966" w:rsidRPr="00A911DC" w:rsidRDefault="00A55AB3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1</w:t>
            </w:r>
          </w:p>
        </w:tc>
        <w:tc>
          <w:tcPr>
            <w:tcW w:w="359" w:type="pct"/>
          </w:tcPr>
          <w:p w14:paraId="763CBC75" w14:textId="3BEB2ECA" w:rsidR="00347966" w:rsidRPr="00A911DC" w:rsidRDefault="00A55AB3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tcW w:w="680" w:type="pct"/>
          </w:tcPr>
          <w:p w14:paraId="1316C5E0" w14:textId="6267ABB7" w:rsidR="00347966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6BB1CF1B" w14:textId="35E65AC6" w:rsidR="00347966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1F632982" w14:textId="307AC393" w:rsidR="00347966" w:rsidRPr="00A911DC" w:rsidRDefault="00C362DE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</w:t>
            </w:r>
            <w:r w:rsidR="002831A4"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7" w:type="pct"/>
          </w:tcPr>
          <w:p w14:paraId="3A3C2CE1" w14:textId="5D535B44" w:rsidR="00347966" w:rsidRPr="00A911DC" w:rsidRDefault="00C362DE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8 (-.15-.90)</w:t>
            </w:r>
          </w:p>
        </w:tc>
      </w:tr>
      <w:tr w:rsidR="00A911DC" w:rsidRPr="00A911DC" w14:paraId="18400DBB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 w:val="restart"/>
            <w:textDirection w:val="btLr"/>
          </w:tcPr>
          <w:p w14:paraId="5D42E477" w14:textId="77777777" w:rsidR="005F3A6C" w:rsidRPr="00A911DC" w:rsidRDefault="005F3A6C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Clinical and Supplemental Scales</w:t>
            </w:r>
          </w:p>
        </w:tc>
        <w:tc>
          <w:tcPr>
            <w:tcW w:w="1124" w:type="pct"/>
          </w:tcPr>
          <w:p w14:paraId="6A43823E" w14:textId="3E70962B" w:rsidR="005F3A6C" w:rsidRPr="00A911DC" w:rsidRDefault="005F3A6C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359" w:type="pct"/>
          </w:tcPr>
          <w:p w14:paraId="3AE87CA2" w14:textId="3A9BE28E" w:rsidR="005F3A6C" w:rsidRPr="00A911DC" w:rsidRDefault="005F3A6C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2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9</w:t>
            </w:r>
          </w:p>
        </w:tc>
        <w:tc>
          <w:tcPr>
            <w:tcW w:w="359" w:type="pct"/>
          </w:tcPr>
          <w:p w14:paraId="04023337" w14:textId="486ED61F" w:rsidR="005F3A6C" w:rsidRPr="00A911DC" w:rsidRDefault="005F3A6C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5.1</w:t>
            </w:r>
          </w:p>
        </w:tc>
        <w:tc>
          <w:tcPr>
            <w:tcW w:w="680" w:type="pct"/>
          </w:tcPr>
          <w:p w14:paraId="637368B8" w14:textId="3E336745" w:rsidR="005F3A6C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5D854D55" w14:textId="09FBB966" w:rsidR="005F3A6C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5DF4A4B2" w14:textId="70ADA894" w:rsidR="005F3A6C" w:rsidRPr="00A911DC" w:rsidRDefault="00C362DE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857" w:type="pct"/>
          </w:tcPr>
          <w:p w14:paraId="0D5F334F" w14:textId="23E03167" w:rsidR="005F3A6C" w:rsidRPr="00A911DC" w:rsidRDefault="00C362DE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9 (-.32-.</w:t>
            </w:r>
            <w:r w:rsidR="00661F37" w:rsidRPr="00A911DC">
              <w:rPr>
                <w:rFonts w:ascii="Times New Roman" w:hAnsi="Times New Roman" w:cs="Times New Roman"/>
              </w:rPr>
              <w:t>70)</w:t>
            </w:r>
          </w:p>
        </w:tc>
      </w:tr>
      <w:tr w:rsidR="00A911DC" w:rsidRPr="00A911DC" w14:paraId="75EF324E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5BE4156E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8170C27" w14:textId="2FBD787D" w:rsidR="00B2639B" w:rsidRPr="00A911DC" w:rsidRDefault="00B2639B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Cognitive Concerns</w:t>
            </w:r>
          </w:p>
        </w:tc>
        <w:tc>
          <w:tcPr>
            <w:tcW w:w="359" w:type="pct"/>
          </w:tcPr>
          <w:p w14:paraId="073A234A" w14:textId="094F3789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1.7</w:t>
            </w:r>
          </w:p>
        </w:tc>
        <w:tc>
          <w:tcPr>
            <w:tcW w:w="359" w:type="pct"/>
          </w:tcPr>
          <w:p w14:paraId="5C688FAB" w14:textId="5F193BD3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5.5</w:t>
            </w:r>
          </w:p>
        </w:tc>
        <w:tc>
          <w:tcPr>
            <w:tcW w:w="680" w:type="pct"/>
          </w:tcPr>
          <w:p w14:paraId="325C7F65" w14:textId="550D8919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21900B3A" w14:textId="098665A2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2E0B7920" w14:textId="51292F39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4</w:t>
            </w:r>
          </w:p>
        </w:tc>
        <w:tc>
          <w:tcPr>
            <w:tcW w:w="857" w:type="pct"/>
          </w:tcPr>
          <w:p w14:paraId="09329E4A" w14:textId="0CAF1FF2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1 (-.40-.62)</w:t>
            </w:r>
          </w:p>
        </w:tc>
      </w:tr>
      <w:tr w:rsidR="00A911DC" w:rsidRPr="00A911DC" w14:paraId="0817AC3C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36D869E6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76378CB" w14:textId="781E3278" w:rsidR="00B2639B" w:rsidRPr="00A911DC" w:rsidRDefault="00B2639B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Manic Activation</w:t>
            </w:r>
          </w:p>
        </w:tc>
        <w:tc>
          <w:tcPr>
            <w:tcW w:w="359" w:type="pct"/>
          </w:tcPr>
          <w:p w14:paraId="2E1DCE3A" w14:textId="3F122875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.9</w:t>
            </w:r>
          </w:p>
        </w:tc>
        <w:tc>
          <w:tcPr>
            <w:tcW w:w="359" w:type="pct"/>
          </w:tcPr>
          <w:p w14:paraId="487D4FAD" w14:textId="66190250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4.9</w:t>
            </w:r>
          </w:p>
        </w:tc>
        <w:tc>
          <w:tcPr>
            <w:tcW w:w="680" w:type="pct"/>
          </w:tcPr>
          <w:p w14:paraId="0A667A11" w14:textId="79745790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1" w:type="pct"/>
          </w:tcPr>
          <w:p w14:paraId="186585F7" w14:textId="3922DD09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09D11985" w14:textId="3405887B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57" w:type="pct"/>
          </w:tcPr>
          <w:p w14:paraId="35CCAD0D" w14:textId="58BF9DD6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6 (-.45-.57)</w:t>
            </w:r>
          </w:p>
        </w:tc>
      </w:tr>
      <w:tr w:rsidR="00A911DC" w:rsidRPr="00A911DC" w14:paraId="7EFBD010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7C91C24C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ED7D484" w14:textId="26C516FE" w:rsidR="00B2639B" w:rsidRPr="00A911DC" w:rsidRDefault="00B2639B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uicidal Ideation</w:t>
            </w:r>
          </w:p>
        </w:tc>
        <w:tc>
          <w:tcPr>
            <w:tcW w:w="359" w:type="pct"/>
          </w:tcPr>
          <w:p w14:paraId="3900D659" w14:textId="36A6F85B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.6</w:t>
            </w:r>
          </w:p>
        </w:tc>
        <w:tc>
          <w:tcPr>
            <w:tcW w:w="359" w:type="pct"/>
          </w:tcPr>
          <w:p w14:paraId="702BDAB0" w14:textId="1B1659A7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680" w:type="pct"/>
          </w:tcPr>
          <w:p w14:paraId="5D718148" w14:textId="429A96BE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81" w:type="pct"/>
          </w:tcPr>
          <w:p w14:paraId="66797DD9" w14:textId="046C93AA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5DDDCDBD" w14:textId="2170BF29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</w:t>
            </w:r>
            <w:r w:rsidR="002831A4"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" w:type="pct"/>
          </w:tcPr>
          <w:p w14:paraId="212AB8AF" w14:textId="2C289416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4 (-.46-.55)</w:t>
            </w:r>
          </w:p>
        </w:tc>
      </w:tr>
      <w:tr w:rsidR="00A911DC" w:rsidRPr="00A911DC" w14:paraId="5C89370B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34056AE4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EE27A61" w14:textId="5DC153C4" w:rsidR="00B2639B" w:rsidRPr="00A911DC" w:rsidRDefault="00B2639B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ocial Anxiety</w:t>
            </w:r>
          </w:p>
        </w:tc>
        <w:tc>
          <w:tcPr>
            <w:tcW w:w="359" w:type="pct"/>
          </w:tcPr>
          <w:p w14:paraId="617DB500" w14:textId="3E928B75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2</w:t>
            </w:r>
          </w:p>
        </w:tc>
        <w:tc>
          <w:tcPr>
            <w:tcW w:w="359" w:type="pct"/>
          </w:tcPr>
          <w:p w14:paraId="2E95B211" w14:textId="75BE0649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3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2</w:t>
            </w:r>
          </w:p>
        </w:tc>
        <w:tc>
          <w:tcPr>
            <w:tcW w:w="680" w:type="pct"/>
          </w:tcPr>
          <w:p w14:paraId="3FDD13B0" w14:textId="7351EABF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1F4914CA" w14:textId="50F2BFD2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51AF58A8" w14:textId="7D625D89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857" w:type="pct"/>
          </w:tcPr>
          <w:p w14:paraId="4EE9059D" w14:textId="669BDB03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1 (-.30-.72)</w:t>
            </w:r>
          </w:p>
        </w:tc>
      </w:tr>
      <w:tr w:rsidR="00A911DC" w:rsidRPr="00A911DC" w14:paraId="6C2A7217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4B477521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F654018" w14:textId="49548C3D" w:rsidR="00B2639B" w:rsidRPr="00A911DC" w:rsidRDefault="00B2639B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is</w:t>
            </w:r>
          </w:p>
        </w:tc>
        <w:tc>
          <w:tcPr>
            <w:tcW w:w="359" w:type="pct"/>
          </w:tcPr>
          <w:p w14:paraId="3A5888AC" w14:textId="16FCDD86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3</w:t>
            </w:r>
          </w:p>
        </w:tc>
        <w:tc>
          <w:tcPr>
            <w:tcW w:w="359" w:type="pct"/>
          </w:tcPr>
          <w:p w14:paraId="718011E9" w14:textId="133FFA26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2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7</w:t>
            </w:r>
          </w:p>
        </w:tc>
        <w:tc>
          <w:tcPr>
            <w:tcW w:w="680" w:type="pct"/>
          </w:tcPr>
          <w:p w14:paraId="593C1945" w14:textId="0351656B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71A24F32" w14:textId="54B08F68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7AC516EA" w14:textId="41AB4236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8</w:t>
            </w:r>
          </w:p>
        </w:tc>
        <w:tc>
          <w:tcPr>
            <w:tcW w:w="857" w:type="pct"/>
          </w:tcPr>
          <w:p w14:paraId="760D029F" w14:textId="4A8137B7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1 (.31-.72)</w:t>
            </w:r>
          </w:p>
        </w:tc>
      </w:tr>
      <w:tr w:rsidR="00A911DC" w:rsidRPr="00A911DC" w14:paraId="529BF7FC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6B286129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7243FA2" w14:textId="7E1181C1" w:rsidR="00B2639B" w:rsidRPr="00A911DC" w:rsidRDefault="00B2639B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lcohol Problems</w:t>
            </w:r>
          </w:p>
        </w:tc>
        <w:tc>
          <w:tcPr>
            <w:tcW w:w="359" w:type="pct"/>
          </w:tcPr>
          <w:p w14:paraId="14A9E652" w14:textId="7DCB253C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8</w:t>
            </w:r>
          </w:p>
        </w:tc>
        <w:tc>
          <w:tcPr>
            <w:tcW w:w="359" w:type="pct"/>
          </w:tcPr>
          <w:p w14:paraId="54F5A1AB" w14:textId="2C129C6F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6</w:t>
            </w:r>
          </w:p>
        </w:tc>
        <w:tc>
          <w:tcPr>
            <w:tcW w:w="680" w:type="pct"/>
          </w:tcPr>
          <w:p w14:paraId="6E47FAB4" w14:textId="3E51593F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5A69C692" w14:textId="53A513A9" w:rsidR="00B2639B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26F3C08F" w14:textId="31D6744D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57" w:type="pct"/>
          </w:tcPr>
          <w:p w14:paraId="702EE88A" w14:textId="1ED59D77" w:rsidR="00B2639B" w:rsidRPr="00A911DC" w:rsidRDefault="00B2639B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6 (-.26-.77)</w:t>
            </w:r>
          </w:p>
        </w:tc>
      </w:tr>
      <w:tr w:rsidR="00A911DC" w:rsidRPr="00A911DC" w14:paraId="17838678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0CCA9F59" w14:textId="77777777" w:rsidR="00B2639B" w:rsidRPr="00A911DC" w:rsidRDefault="00B2639B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44FCFA7" w14:textId="753FA671" w:rsidR="00B2639B" w:rsidRPr="00A911DC" w:rsidRDefault="00B2639B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aranoid Ideation</w:t>
            </w:r>
          </w:p>
        </w:tc>
        <w:tc>
          <w:tcPr>
            <w:tcW w:w="359" w:type="pct"/>
          </w:tcPr>
          <w:p w14:paraId="14DE2DF6" w14:textId="75605A8A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2</w:t>
            </w:r>
          </w:p>
        </w:tc>
        <w:tc>
          <w:tcPr>
            <w:tcW w:w="359" w:type="pct"/>
          </w:tcPr>
          <w:p w14:paraId="2A95E63F" w14:textId="312342F4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8</w:t>
            </w:r>
          </w:p>
        </w:tc>
        <w:tc>
          <w:tcPr>
            <w:tcW w:w="680" w:type="pct"/>
          </w:tcPr>
          <w:p w14:paraId="53AEDB59" w14:textId="64AC6B79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7621C4B6" w14:textId="147A768E" w:rsidR="00B2639B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08848317" w14:textId="1E89E7F3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857" w:type="pct"/>
          </w:tcPr>
          <w:p w14:paraId="5EA5BE54" w14:textId="6D8862A6" w:rsidR="00B2639B" w:rsidRPr="00A911DC" w:rsidRDefault="00B2639B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6 (-.26-.77)</w:t>
            </w:r>
          </w:p>
        </w:tc>
      </w:tr>
      <w:tr w:rsidR="00A911DC" w:rsidRPr="00A911DC" w14:paraId="63C09AD4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12628E1E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9F2E226" w14:textId="6A9CAFA9" w:rsidR="00606841" w:rsidRPr="00A911DC" w:rsidRDefault="00606841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ost-Traumatic Stress</w:t>
            </w:r>
          </w:p>
        </w:tc>
        <w:tc>
          <w:tcPr>
            <w:tcW w:w="359" w:type="pct"/>
          </w:tcPr>
          <w:p w14:paraId="25DAB010" w14:textId="0C7E6822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9</w:t>
            </w:r>
          </w:p>
        </w:tc>
        <w:tc>
          <w:tcPr>
            <w:tcW w:w="359" w:type="pct"/>
          </w:tcPr>
          <w:p w14:paraId="51A10AA3" w14:textId="10DB8AF3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7</w:t>
            </w:r>
          </w:p>
        </w:tc>
        <w:tc>
          <w:tcPr>
            <w:tcW w:w="680" w:type="pct"/>
          </w:tcPr>
          <w:p w14:paraId="2A21EB3A" w14:textId="236FE427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7249EC01" w14:textId="0BB5AC71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18EFDDB3" w14:textId="35E12833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</w:t>
            </w:r>
            <w:r w:rsidR="002831A4"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7" w:type="pct"/>
          </w:tcPr>
          <w:p w14:paraId="4518CEC1" w14:textId="27A8C1BA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5 (-.18-.87)</w:t>
            </w:r>
          </w:p>
        </w:tc>
      </w:tr>
      <w:tr w:rsidR="00A911DC" w:rsidRPr="00A911DC" w14:paraId="1B8F4396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76176E53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BF05412" w14:textId="73A0CD52" w:rsidR="00606841" w:rsidRPr="00A911DC" w:rsidRDefault="00606841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359" w:type="pct"/>
          </w:tcPr>
          <w:p w14:paraId="4DD6225C" w14:textId="686D8789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3</w:t>
            </w:r>
          </w:p>
        </w:tc>
        <w:tc>
          <w:tcPr>
            <w:tcW w:w="359" w:type="pct"/>
          </w:tcPr>
          <w:p w14:paraId="2AF10BF3" w14:textId="04A037DD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9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5</w:t>
            </w:r>
          </w:p>
        </w:tc>
        <w:tc>
          <w:tcPr>
            <w:tcW w:w="680" w:type="pct"/>
          </w:tcPr>
          <w:p w14:paraId="7C642BA9" w14:textId="45A3E43D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29EBF00D" w14:textId="190431AF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5B64EDB9" w14:textId="19CFF6C9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857" w:type="pct"/>
          </w:tcPr>
          <w:p w14:paraId="4A00CB97" w14:textId="57E5E4BE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9 (-.15-.91)</w:t>
            </w:r>
          </w:p>
        </w:tc>
      </w:tr>
      <w:tr w:rsidR="00A911DC" w:rsidRPr="00A911DC" w14:paraId="6A233D8E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11E791C0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BCF3A4E" w14:textId="458900C4" w:rsidR="00606841" w:rsidRPr="00A911DC" w:rsidRDefault="00606841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rug Problems</w:t>
            </w:r>
          </w:p>
        </w:tc>
        <w:tc>
          <w:tcPr>
            <w:tcW w:w="359" w:type="pct"/>
          </w:tcPr>
          <w:p w14:paraId="57FCAE15" w14:textId="4CF592E5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1</w:t>
            </w:r>
          </w:p>
        </w:tc>
        <w:tc>
          <w:tcPr>
            <w:tcW w:w="359" w:type="pct"/>
          </w:tcPr>
          <w:p w14:paraId="13AF3D1D" w14:textId="444A9130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tcW w:w="680" w:type="pct"/>
          </w:tcPr>
          <w:p w14:paraId="44C84113" w14:textId="3B77DC7D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81" w:type="pct"/>
          </w:tcPr>
          <w:p w14:paraId="517550F1" w14:textId="174BDED7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1CAEFBA1" w14:textId="5A3B30B8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8*</w:t>
            </w:r>
          </w:p>
        </w:tc>
        <w:tc>
          <w:tcPr>
            <w:tcW w:w="857" w:type="pct"/>
          </w:tcPr>
          <w:p w14:paraId="7FF80D4D" w14:textId="696FB864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50 (.07-.1.00)</w:t>
            </w:r>
          </w:p>
        </w:tc>
      </w:tr>
      <w:tr w:rsidR="00A911DC" w:rsidRPr="00A911DC" w14:paraId="47E01E3D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51A12C41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F2BAA88" w14:textId="65A1D8E0" w:rsidR="00606841" w:rsidRPr="00A911DC" w:rsidRDefault="00606841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evere Aggression</w:t>
            </w:r>
          </w:p>
        </w:tc>
        <w:tc>
          <w:tcPr>
            <w:tcW w:w="359" w:type="pct"/>
          </w:tcPr>
          <w:p w14:paraId="3939F2FB" w14:textId="04114C43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5.6</w:t>
            </w:r>
          </w:p>
        </w:tc>
        <w:tc>
          <w:tcPr>
            <w:tcW w:w="359" w:type="pct"/>
          </w:tcPr>
          <w:p w14:paraId="7F2B5D46" w14:textId="7EA24BBE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7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6</w:t>
            </w:r>
          </w:p>
        </w:tc>
        <w:tc>
          <w:tcPr>
            <w:tcW w:w="680" w:type="pct"/>
          </w:tcPr>
          <w:p w14:paraId="3DA63B51" w14:textId="3CDA214B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2D3E7A0E" w14:textId="7EF02577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50DD2694" w14:textId="4DCA56B0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2.</w:t>
            </w:r>
            <w:r w:rsidR="002831A4" w:rsidRPr="00A911DC">
              <w:rPr>
                <w:rFonts w:ascii="Times New Roman" w:hAnsi="Times New Roman" w:cs="Times New Roman"/>
              </w:rPr>
              <w:t>3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7" w:type="pct"/>
          </w:tcPr>
          <w:p w14:paraId="4F1DDE25" w14:textId="417ACFB6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58 (.02-1.12)</w:t>
            </w:r>
          </w:p>
        </w:tc>
      </w:tr>
      <w:tr w:rsidR="00A911DC" w:rsidRPr="00A911DC" w14:paraId="484165F3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778CB143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B796075" w14:textId="0E7927D7" w:rsidR="00606841" w:rsidRPr="00A911DC" w:rsidRDefault="00606841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tisocial Behaviour</w:t>
            </w:r>
          </w:p>
        </w:tc>
        <w:tc>
          <w:tcPr>
            <w:tcW w:w="359" w:type="pct"/>
          </w:tcPr>
          <w:p w14:paraId="2A7651EE" w14:textId="26A75D7D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2.8</w:t>
            </w:r>
          </w:p>
        </w:tc>
        <w:tc>
          <w:tcPr>
            <w:tcW w:w="359" w:type="pct"/>
          </w:tcPr>
          <w:p w14:paraId="1831E0D2" w14:textId="3340AF4F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7.7</w:t>
            </w:r>
          </w:p>
        </w:tc>
        <w:tc>
          <w:tcPr>
            <w:tcW w:w="680" w:type="pct"/>
          </w:tcPr>
          <w:p w14:paraId="4C8A8519" w14:textId="4F8C981F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7920DB62" w14:textId="5DDA35B9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7C8D2D7E" w14:textId="666C857D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6***</w:t>
            </w:r>
          </w:p>
        </w:tc>
        <w:tc>
          <w:tcPr>
            <w:tcW w:w="857" w:type="pct"/>
          </w:tcPr>
          <w:p w14:paraId="4F173462" w14:textId="400A4E13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93 (-.31-1.53)</w:t>
            </w:r>
          </w:p>
        </w:tc>
      </w:tr>
      <w:tr w:rsidR="00A911DC" w:rsidRPr="00A911DC" w14:paraId="6264CC1C" w14:textId="77777777" w:rsidTr="00AE4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7B97C1A3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7EC9177" w14:textId="066A2B0A" w:rsidR="00606841" w:rsidRPr="00A911DC" w:rsidRDefault="00606841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randiosity</w:t>
            </w:r>
          </w:p>
        </w:tc>
        <w:tc>
          <w:tcPr>
            <w:tcW w:w="359" w:type="pct"/>
          </w:tcPr>
          <w:p w14:paraId="19953077" w14:textId="7DBA5242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2.7</w:t>
            </w:r>
          </w:p>
        </w:tc>
        <w:tc>
          <w:tcPr>
            <w:tcW w:w="359" w:type="pct"/>
          </w:tcPr>
          <w:p w14:paraId="0B70FB7B" w14:textId="53924A22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7.4</w:t>
            </w:r>
          </w:p>
        </w:tc>
        <w:tc>
          <w:tcPr>
            <w:tcW w:w="680" w:type="pct"/>
          </w:tcPr>
          <w:p w14:paraId="086C64A5" w14:textId="341A8406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415DC1F1" w14:textId="54698B51" w:rsidR="00606841" w:rsidRPr="00A911DC" w:rsidRDefault="00534D77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44E616A3" w14:textId="7C715F97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</w:t>
            </w:r>
            <w:r w:rsidR="002831A4" w:rsidRPr="00A911DC">
              <w:rPr>
                <w:rFonts w:ascii="Times New Roman" w:hAnsi="Times New Roman" w:cs="Times New Roman"/>
              </w:rPr>
              <w:t>8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7" w:type="pct"/>
          </w:tcPr>
          <w:p w14:paraId="49FF4E1F" w14:textId="30AE0889" w:rsidR="00606841" w:rsidRPr="00A911DC" w:rsidRDefault="00606841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00 (-.35-1.59)</w:t>
            </w:r>
          </w:p>
        </w:tc>
      </w:tr>
      <w:tr w:rsidR="00A911DC" w:rsidRPr="00A911DC" w14:paraId="2D95C464" w14:textId="77777777" w:rsidTr="00AE47FA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" w:type="pct"/>
            <w:vMerge/>
            <w:textDirection w:val="btLr"/>
          </w:tcPr>
          <w:p w14:paraId="0AD21AD6" w14:textId="77777777" w:rsidR="00606841" w:rsidRPr="00A911DC" w:rsidRDefault="00606841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95C4382" w14:textId="6742B834" w:rsidR="00606841" w:rsidRPr="00A911DC" w:rsidRDefault="00606841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ocial Functioning</w:t>
            </w:r>
          </w:p>
        </w:tc>
        <w:tc>
          <w:tcPr>
            <w:tcW w:w="359" w:type="pct"/>
          </w:tcPr>
          <w:p w14:paraId="23969BCF" w14:textId="6FF2A39D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0.1</w:t>
            </w:r>
          </w:p>
        </w:tc>
        <w:tc>
          <w:tcPr>
            <w:tcW w:w="359" w:type="pct"/>
          </w:tcPr>
          <w:p w14:paraId="63E415E9" w14:textId="01C5EF25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9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9</w:t>
            </w:r>
          </w:p>
        </w:tc>
        <w:tc>
          <w:tcPr>
            <w:tcW w:w="680" w:type="pct"/>
          </w:tcPr>
          <w:p w14:paraId="402970F3" w14:textId="6DAD4535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81" w:type="pct"/>
          </w:tcPr>
          <w:p w14:paraId="10DEE3EF" w14:textId="03F5B6A5" w:rsidR="00606841" w:rsidRPr="00A911DC" w:rsidRDefault="00534D77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51DB1081" w14:textId="246D1DB1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9***</w:t>
            </w:r>
          </w:p>
        </w:tc>
        <w:tc>
          <w:tcPr>
            <w:tcW w:w="857" w:type="pct"/>
          </w:tcPr>
          <w:p w14:paraId="5C15060B" w14:textId="4078B9B6" w:rsidR="00606841" w:rsidRPr="00A911DC" w:rsidRDefault="00606841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01 (.37-1.62)</w:t>
            </w:r>
          </w:p>
        </w:tc>
      </w:tr>
    </w:tbl>
    <w:p w14:paraId="05E2B1FB" w14:textId="77777777" w:rsidR="008433AE" w:rsidRPr="00A911DC" w:rsidRDefault="008433AE" w:rsidP="00FA36C8">
      <w:pPr>
        <w:spacing w:after="0" w:line="276" w:lineRule="auto"/>
        <w:rPr>
          <w:rFonts w:ascii="Times New Roman" w:eastAsia="Times New Roman" w:hAnsi="Times New Roman" w:cs="Times New Roman"/>
        </w:rPr>
      </w:pPr>
      <w:r w:rsidRPr="00A911DC">
        <w:rPr>
          <w:rFonts w:ascii="Times New Roman" w:eastAsia="Times New Roman" w:hAnsi="Times New Roman" w:cs="Times New Roman"/>
          <w:i/>
        </w:rPr>
        <w:t>Note.</w:t>
      </w:r>
      <w:r w:rsidRPr="00A911DC">
        <w:rPr>
          <w:rFonts w:ascii="Times New Roman" w:eastAsia="Times New Roman" w:hAnsi="Times New Roman" w:cs="Times New Roman"/>
        </w:rPr>
        <w:t> 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5, 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1, *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01.</w:t>
      </w:r>
    </w:p>
    <w:p w14:paraId="70AC2401" w14:textId="77777777" w:rsidR="00AE47FA" w:rsidRPr="00A911DC" w:rsidRDefault="00AE47FA" w:rsidP="00FA36C8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F5729A1" w14:textId="77777777" w:rsidR="00606841" w:rsidRPr="00A911DC" w:rsidRDefault="00606841" w:rsidP="00FA36C8">
      <w:pPr>
        <w:spacing w:after="0" w:line="276" w:lineRule="auto"/>
        <w:rPr>
          <w:rFonts w:ascii="Times New Roman" w:hAnsi="Times New Roman" w:cs="Times New Roman"/>
        </w:rPr>
      </w:pPr>
    </w:p>
    <w:p w14:paraId="68684E67" w14:textId="77777777" w:rsidR="00606841" w:rsidRPr="00A911DC" w:rsidRDefault="00606841" w:rsidP="00FA36C8">
      <w:pPr>
        <w:spacing w:after="0" w:line="276" w:lineRule="auto"/>
        <w:rPr>
          <w:rFonts w:ascii="Times New Roman" w:hAnsi="Times New Roman" w:cs="Times New Roman"/>
        </w:rPr>
      </w:pPr>
    </w:p>
    <w:p w14:paraId="6BDF244D" w14:textId="53B034E0" w:rsidR="00AE47FA" w:rsidRPr="00A911DC" w:rsidRDefault="00AE47FA" w:rsidP="00FA36C8">
      <w:pPr>
        <w:spacing w:after="0" w:line="276" w:lineRule="auto"/>
        <w:rPr>
          <w:rFonts w:ascii="Times New Roman" w:eastAsia="Times New Roman" w:hAnsi="Times New Roman" w:cs="Times New Roman"/>
        </w:rPr>
      </w:pPr>
    </w:p>
    <w:p w14:paraId="7C0F0CCE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72E795D8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126D9B08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071A6A2B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6FDEBA25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384C6770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51269823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3C1DDC87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4200102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1268DF69" w14:textId="77777777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</w:p>
    <w:p w14:paraId="228213A6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6546E5BC" w14:textId="09CD42A3" w:rsidR="00810032" w:rsidRPr="00A911DC" w:rsidRDefault="00810032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lastRenderedPageBreak/>
        <w:t>Supplementary Table 3.</w:t>
      </w:r>
      <w:r w:rsidRPr="00A911DC">
        <w:rPr>
          <w:rFonts w:ascii="Times New Roman" w:hAnsi="Times New Roman" w:cs="Times New Roman"/>
        </w:rPr>
        <w:t xml:space="preserve"> Descriptive Statistics, Overall Classification Scores, and One-Samp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-test Results Comparing SPECTRA Scores of Seronegative AE Subgroup to Normative Data (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) across Spectra Indices, Clinical Scales, and Supplemental Scales.</w:t>
      </w:r>
    </w:p>
    <w:tbl>
      <w:tblPr>
        <w:tblStyle w:val="PlainTable2"/>
        <w:tblW w:w="5497" w:type="pct"/>
        <w:jc w:val="center"/>
        <w:tblLayout w:type="fixed"/>
        <w:tblLook w:val="04A0" w:firstRow="1" w:lastRow="0" w:firstColumn="1" w:lastColumn="0" w:noHBand="0" w:noVBand="1"/>
      </w:tblPr>
      <w:tblGrid>
        <w:gridCol w:w="730"/>
        <w:gridCol w:w="2231"/>
        <w:gridCol w:w="865"/>
        <w:gridCol w:w="851"/>
        <w:gridCol w:w="1207"/>
        <w:gridCol w:w="1207"/>
        <w:gridCol w:w="1133"/>
        <w:gridCol w:w="1699"/>
      </w:tblGrid>
      <w:tr w:rsidR="00A911DC" w:rsidRPr="00A911DC" w14:paraId="43889B67" w14:textId="77777777" w:rsidTr="00B01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</w:tcPr>
          <w:p w14:paraId="6BE84585" w14:textId="77777777" w:rsidR="00810032" w:rsidRPr="00A911DC" w:rsidRDefault="00810032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8BFF28E" w14:textId="77777777" w:rsidR="00810032" w:rsidRPr="00A911DC" w:rsidRDefault="00810032" w:rsidP="00FA36C8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6" w:type="pct"/>
          </w:tcPr>
          <w:p w14:paraId="06C9195E" w14:textId="77777777" w:rsidR="00810032" w:rsidRPr="00A911DC" w:rsidRDefault="00810032" w:rsidP="00FA36C8">
            <w:pPr>
              <w:spacing w:line="276" w:lineRule="auto"/>
              <w:ind w:left="235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429" w:type="pct"/>
          </w:tcPr>
          <w:p w14:paraId="6BDECE36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911DC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16" w:type="pct"/>
            <w:gridSpan w:val="2"/>
          </w:tcPr>
          <w:p w14:paraId="5D99EE1E" w14:textId="77777777" w:rsidR="00810032" w:rsidRPr="00A911DC" w:rsidRDefault="00810032" w:rsidP="00FA36C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  <w:r w:rsidRPr="00A911DC">
              <w:rPr>
                <w:rFonts w:ascii="Times New Roman" w:hAnsi="Times New Roman" w:cs="Times New Roman"/>
                <w:i/>
              </w:rPr>
              <w:t>Classification, N [%]</w:t>
            </w:r>
          </w:p>
        </w:tc>
        <w:tc>
          <w:tcPr>
            <w:tcW w:w="571" w:type="pct"/>
          </w:tcPr>
          <w:p w14:paraId="7550E284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856" w:type="pct"/>
          </w:tcPr>
          <w:p w14:paraId="3B0ED831" w14:textId="77777777" w:rsidR="00810032" w:rsidRPr="00A911DC" w:rsidRDefault="00810032" w:rsidP="00FA36C8">
            <w:pPr>
              <w:spacing w:line="276" w:lineRule="auto"/>
              <w:ind w:left="29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</w:rPr>
            </w:pPr>
          </w:p>
        </w:tc>
      </w:tr>
      <w:tr w:rsidR="00A911DC" w:rsidRPr="00A911DC" w14:paraId="36E609CD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</w:tcPr>
          <w:p w14:paraId="6ABEA2D2" w14:textId="77777777" w:rsidR="00810032" w:rsidRPr="00A911DC" w:rsidRDefault="00810032" w:rsidP="00FA36C8">
            <w:pPr>
              <w:spacing w:line="276" w:lineRule="auto"/>
              <w:ind w:left="139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24" w:type="pct"/>
          </w:tcPr>
          <w:p w14:paraId="2E793B6A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6" w:type="pct"/>
          </w:tcPr>
          <w:p w14:paraId="7BE92546" w14:textId="77777777" w:rsidR="00810032" w:rsidRPr="00A911DC" w:rsidRDefault="00810032" w:rsidP="00FA36C8">
            <w:pPr>
              <w:spacing w:line="276" w:lineRule="auto"/>
              <w:ind w:left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M</w:t>
            </w:r>
          </w:p>
        </w:tc>
        <w:tc>
          <w:tcPr>
            <w:tcW w:w="429" w:type="pct"/>
          </w:tcPr>
          <w:p w14:paraId="3A47F17B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SD</w:t>
            </w:r>
          </w:p>
        </w:tc>
        <w:tc>
          <w:tcPr>
            <w:tcW w:w="608" w:type="pct"/>
          </w:tcPr>
          <w:p w14:paraId="7507C9AE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 xml:space="preserve"> ‘Not Elevated’</w:t>
            </w:r>
          </w:p>
          <w:p w14:paraId="46D11BC9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&lt;70</w:t>
            </w:r>
          </w:p>
        </w:tc>
        <w:tc>
          <w:tcPr>
            <w:tcW w:w="608" w:type="pct"/>
          </w:tcPr>
          <w:p w14:paraId="5F23C65C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‘Elevated’</w:t>
            </w:r>
          </w:p>
          <w:p w14:paraId="7A7D972D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hAnsi="Times New Roman" w:cs="Times New Roman"/>
                <w:b/>
                <w:i/>
              </w:rPr>
              <w:t>T≥70</w:t>
            </w:r>
          </w:p>
        </w:tc>
        <w:tc>
          <w:tcPr>
            <w:tcW w:w="571" w:type="pct"/>
          </w:tcPr>
          <w:p w14:paraId="3F1D9ECC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t</w:t>
            </w:r>
          </w:p>
        </w:tc>
        <w:tc>
          <w:tcPr>
            <w:tcW w:w="856" w:type="pct"/>
          </w:tcPr>
          <w:p w14:paraId="6E61BEEA" w14:textId="77777777" w:rsidR="00810032" w:rsidRPr="00A911DC" w:rsidRDefault="00810032" w:rsidP="00FA36C8">
            <w:pPr>
              <w:spacing w:line="276" w:lineRule="auto"/>
              <w:ind w:left="15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Cohen’s </w:t>
            </w:r>
            <w:r w:rsidRPr="00A911DC">
              <w:rPr>
                <w:rFonts w:ascii="Times New Roman" w:eastAsia="Times New Roman" w:hAnsi="Times New Roman" w:cs="Times New Roman"/>
                <w:b/>
                <w:i/>
              </w:rPr>
              <w:t>d</w:t>
            </w:r>
            <w:r w:rsidRPr="00A911DC">
              <w:rPr>
                <w:rFonts w:ascii="Times New Roman" w:eastAsia="Times New Roman" w:hAnsi="Times New Roman" w:cs="Times New Roman"/>
                <w:b/>
              </w:rPr>
              <w:t xml:space="preserve"> (95% CI)</w:t>
            </w:r>
          </w:p>
        </w:tc>
      </w:tr>
      <w:tr w:rsidR="00A911DC" w:rsidRPr="00A911DC" w14:paraId="78AE2826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 w:val="restart"/>
            <w:textDirection w:val="btLr"/>
          </w:tcPr>
          <w:p w14:paraId="3212BB71" w14:textId="77777777" w:rsidR="00810032" w:rsidRPr="00A911DC" w:rsidRDefault="00810032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Spectra Indices</w:t>
            </w:r>
          </w:p>
        </w:tc>
        <w:tc>
          <w:tcPr>
            <w:tcW w:w="1124" w:type="pct"/>
          </w:tcPr>
          <w:p w14:paraId="13AD99D9" w14:textId="77777777" w:rsidR="00810032" w:rsidRPr="00A911DC" w:rsidRDefault="00810032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Internalising</w:t>
            </w:r>
          </w:p>
        </w:tc>
        <w:tc>
          <w:tcPr>
            <w:tcW w:w="436" w:type="pct"/>
          </w:tcPr>
          <w:p w14:paraId="05F3CB5D" w14:textId="0918D044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5.5</w:t>
            </w:r>
          </w:p>
        </w:tc>
        <w:tc>
          <w:tcPr>
            <w:tcW w:w="429" w:type="pct"/>
          </w:tcPr>
          <w:p w14:paraId="74CD64BB" w14:textId="4A5B4A35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7</w:t>
            </w:r>
          </w:p>
        </w:tc>
        <w:tc>
          <w:tcPr>
            <w:tcW w:w="608" w:type="pct"/>
          </w:tcPr>
          <w:p w14:paraId="069E51BF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02B2D0F3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1" w:type="pct"/>
          </w:tcPr>
          <w:p w14:paraId="2106B579" w14:textId="6B2B78AC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.2*</w:t>
            </w:r>
          </w:p>
        </w:tc>
        <w:tc>
          <w:tcPr>
            <w:tcW w:w="856" w:type="pct"/>
          </w:tcPr>
          <w:p w14:paraId="196CA978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4 (.03-.65)</w:t>
            </w:r>
          </w:p>
        </w:tc>
      </w:tr>
      <w:tr w:rsidR="00A911DC" w:rsidRPr="00A911DC" w14:paraId="5BAF4AC4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</w:tcPr>
          <w:p w14:paraId="4C47258D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07873B4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Externalising</w:t>
            </w:r>
          </w:p>
        </w:tc>
        <w:tc>
          <w:tcPr>
            <w:tcW w:w="436" w:type="pct"/>
          </w:tcPr>
          <w:p w14:paraId="07FBA64C" w14:textId="17FA86B0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7</w:t>
            </w:r>
          </w:p>
        </w:tc>
        <w:tc>
          <w:tcPr>
            <w:tcW w:w="429" w:type="pct"/>
          </w:tcPr>
          <w:p w14:paraId="5C276648" w14:textId="2B3AAAD9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3.8</w:t>
            </w:r>
          </w:p>
        </w:tc>
        <w:tc>
          <w:tcPr>
            <w:tcW w:w="608" w:type="pct"/>
          </w:tcPr>
          <w:p w14:paraId="6E8BCC9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8" w:type="pct"/>
          </w:tcPr>
          <w:p w14:paraId="0434C767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77D26859" w14:textId="731CB6AA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4.</w:t>
            </w:r>
            <w:r w:rsidR="002831A4" w:rsidRPr="00A911DC">
              <w:rPr>
                <w:rFonts w:ascii="Times New Roman" w:hAnsi="Times New Roman" w:cs="Times New Roman"/>
              </w:rPr>
              <w:t>1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6" w:type="pct"/>
          </w:tcPr>
          <w:p w14:paraId="5DFA056F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63 (.29-.96)</w:t>
            </w:r>
          </w:p>
        </w:tc>
      </w:tr>
      <w:tr w:rsidR="00A911DC" w:rsidRPr="00A911DC" w14:paraId="12712321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</w:tcPr>
          <w:p w14:paraId="6ED41A11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9F8E859" w14:textId="77777777" w:rsidR="00810032" w:rsidRPr="00A911DC" w:rsidRDefault="00810032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Reality Impairing</w:t>
            </w:r>
          </w:p>
        </w:tc>
        <w:tc>
          <w:tcPr>
            <w:tcW w:w="436" w:type="pct"/>
          </w:tcPr>
          <w:p w14:paraId="3CF68702" w14:textId="7F3315A0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7</w:t>
            </w:r>
          </w:p>
        </w:tc>
        <w:tc>
          <w:tcPr>
            <w:tcW w:w="429" w:type="pct"/>
          </w:tcPr>
          <w:p w14:paraId="58A6280C" w14:textId="6D63F6FC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608" w:type="pct"/>
          </w:tcPr>
          <w:p w14:paraId="795B49C5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8" w:type="pct"/>
          </w:tcPr>
          <w:p w14:paraId="3E29FC9C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6BCCB1AE" w14:textId="2513D895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2.</w:t>
            </w:r>
            <w:r w:rsidR="002831A4" w:rsidRPr="00A911DC">
              <w:rPr>
                <w:rFonts w:ascii="Times New Roman" w:hAnsi="Times New Roman" w:cs="Times New Roman"/>
              </w:rPr>
              <w:t>4</w:t>
            </w:r>
            <w:r w:rsidRPr="00A911DC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56" w:type="pct"/>
          </w:tcPr>
          <w:p w14:paraId="26C94537" w14:textId="77777777" w:rsidR="00810032" w:rsidRPr="00A911DC" w:rsidRDefault="00810032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6 (.05-.67)</w:t>
            </w:r>
          </w:p>
        </w:tc>
      </w:tr>
      <w:tr w:rsidR="00A911DC" w:rsidRPr="00A911DC" w14:paraId="5AE13F15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</w:tcPr>
          <w:p w14:paraId="195D5BCB" w14:textId="77777777" w:rsidR="00810032" w:rsidRPr="00A911DC" w:rsidRDefault="00810032" w:rsidP="00FA36C8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D973411" w14:textId="77777777" w:rsidR="00810032" w:rsidRPr="00A911DC" w:rsidRDefault="00810032" w:rsidP="00FA36C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lobal</w:t>
            </w:r>
          </w:p>
        </w:tc>
        <w:tc>
          <w:tcPr>
            <w:tcW w:w="436" w:type="pct"/>
          </w:tcPr>
          <w:p w14:paraId="1CB5484B" w14:textId="65D1A524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1.6</w:t>
            </w:r>
          </w:p>
        </w:tc>
        <w:tc>
          <w:tcPr>
            <w:tcW w:w="429" w:type="pct"/>
          </w:tcPr>
          <w:p w14:paraId="71A33019" w14:textId="2F070A39" w:rsidR="00810032" w:rsidRPr="00A911DC" w:rsidRDefault="00810032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1.4</w:t>
            </w:r>
          </w:p>
        </w:tc>
        <w:tc>
          <w:tcPr>
            <w:tcW w:w="608" w:type="pct"/>
          </w:tcPr>
          <w:p w14:paraId="1C791A88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6CFB9903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1" w:type="pct"/>
          </w:tcPr>
          <w:p w14:paraId="0B29FE7B" w14:textId="056882C1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9</w:t>
            </w:r>
          </w:p>
        </w:tc>
        <w:tc>
          <w:tcPr>
            <w:tcW w:w="856" w:type="pct"/>
          </w:tcPr>
          <w:p w14:paraId="651467DC" w14:textId="77777777" w:rsidR="00810032" w:rsidRPr="00A911DC" w:rsidRDefault="00810032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4 (-.16-.45)</w:t>
            </w:r>
          </w:p>
        </w:tc>
      </w:tr>
      <w:tr w:rsidR="00A911DC" w:rsidRPr="00A911DC" w14:paraId="6BE716CE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 w:val="restart"/>
            <w:textDirection w:val="btLr"/>
          </w:tcPr>
          <w:p w14:paraId="0E3DF282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  <w:b w:val="0"/>
                <w:bCs w:val="0"/>
              </w:rPr>
            </w:pPr>
            <w:r w:rsidRPr="00A911DC">
              <w:rPr>
                <w:rFonts w:ascii="Times New Roman" w:hAnsi="Times New Roman" w:cs="Times New Roman"/>
              </w:rPr>
              <w:t>Clinical and Supplemental Scales</w:t>
            </w:r>
          </w:p>
        </w:tc>
        <w:tc>
          <w:tcPr>
            <w:tcW w:w="1124" w:type="pct"/>
          </w:tcPr>
          <w:p w14:paraId="798D0B96" w14:textId="1C2BDA45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Cognitive Concerns</w:t>
            </w:r>
          </w:p>
        </w:tc>
        <w:tc>
          <w:tcPr>
            <w:tcW w:w="436" w:type="pct"/>
          </w:tcPr>
          <w:p w14:paraId="330279B2" w14:textId="1774C296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61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tcW w:w="429" w:type="pct"/>
          </w:tcPr>
          <w:p w14:paraId="0103736A" w14:textId="3C1FFD1B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5.8</w:t>
            </w:r>
          </w:p>
        </w:tc>
        <w:tc>
          <w:tcPr>
            <w:tcW w:w="608" w:type="pct"/>
          </w:tcPr>
          <w:p w14:paraId="7C6F6380" w14:textId="52C9A704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608" w:type="pct"/>
          </w:tcPr>
          <w:p w14:paraId="584915F8" w14:textId="1D191C46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71" w:type="pct"/>
          </w:tcPr>
          <w:p w14:paraId="06DCA2B0" w14:textId="156CE98D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.6***</w:t>
            </w:r>
          </w:p>
        </w:tc>
        <w:tc>
          <w:tcPr>
            <w:tcW w:w="856" w:type="pct"/>
          </w:tcPr>
          <w:p w14:paraId="5959FA60" w14:textId="297289B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71 (.37-1.05)</w:t>
            </w:r>
          </w:p>
        </w:tc>
      </w:tr>
      <w:tr w:rsidR="00A911DC" w:rsidRPr="00A911DC" w14:paraId="3A5EBAF7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3B5E81CF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3A6BC90" w14:textId="2A19F598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epression</w:t>
            </w:r>
          </w:p>
        </w:tc>
        <w:tc>
          <w:tcPr>
            <w:tcW w:w="436" w:type="pct"/>
          </w:tcPr>
          <w:p w14:paraId="1E9CBC67" w14:textId="08D4B764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9</w:t>
            </w:r>
          </w:p>
        </w:tc>
        <w:tc>
          <w:tcPr>
            <w:tcW w:w="429" w:type="pct"/>
          </w:tcPr>
          <w:p w14:paraId="7DF477F5" w14:textId="68A3E666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608" w:type="pct"/>
          </w:tcPr>
          <w:p w14:paraId="26AAE937" w14:textId="71AAA966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08" w:type="pct"/>
          </w:tcPr>
          <w:p w14:paraId="05C1BC86" w14:textId="3B3191A3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71" w:type="pct"/>
          </w:tcPr>
          <w:p w14:paraId="746A167A" w14:textId="0E488BFC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.2***</w:t>
            </w:r>
          </w:p>
        </w:tc>
        <w:tc>
          <w:tcPr>
            <w:tcW w:w="856" w:type="pct"/>
          </w:tcPr>
          <w:p w14:paraId="24ED3032" w14:textId="3DABF655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65 (.32-.98)</w:t>
            </w:r>
          </w:p>
        </w:tc>
      </w:tr>
      <w:tr w:rsidR="00A911DC" w:rsidRPr="00A911DC" w14:paraId="07CAD945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1B62C630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3759E1C0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ost-Traumatic Stress</w:t>
            </w:r>
          </w:p>
        </w:tc>
        <w:tc>
          <w:tcPr>
            <w:tcW w:w="436" w:type="pct"/>
          </w:tcPr>
          <w:p w14:paraId="0E365314" w14:textId="42D7FDFD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tcW w:w="429" w:type="pct"/>
          </w:tcPr>
          <w:p w14:paraId="551DCEF3" w14:textId="72CAD874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5.5</w:t>
            </w:r>
          </w:p>
        </w:tc>
        <w:tc>
          <w:tcPr>
            <w:tcW w:w="608" w:type="pct"/>
          </w:tcPr>
          <w:p w14:paraId="73993251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08" w:type="pct"/>
          </w:tcPr>
          <w:p w14:paraId="572C38CC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1" w:type="pct"/>
          </w:tcPr>
          <w:p w14:paraId="568BCF30" w14:textId="13F0E593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</w:t>
            </w:r>
            <w:r w:rsidR="002831A4" w:rsidRPr="00A911DC">
              <w:rPr>
                <w:rFonts w:ascii="Times New Roman" w:hAnsi="Times New Roman" w:cs="Times New Roman"/>
              </w:rPr>
              <w:t>9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6" w:type="pct"/>
          </w:tcPr>
          <w:p w14:paraId="4C983F8D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9 (-.02-.60)</w:t>
            </w:r>
          </w:p>
        </w:tc>
      </w:tr>
      <w:tr w:rsidR="00A911DC" w:rsidRPr="00A911DC" w14:paraId="2663FB6F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0BFDE5C4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6643E70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436" w:type="pct"/>
          </w:tcPr>
          <w:p w14:paraId="6EBC04EF" w14:textId="7337B24B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5.6</w:t>
            </w:r>
          </w:p>
        </w:tc>
        <w:tc>
          <w:tcPr>
            <w:tcW w:w="429" w:type="pct"/>
          </w:tcPr>
          <w:p w14:paraId="3E163225" w14:textId="6ADECE94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22.6</w:t>
            </w:r>
          </w:p>
        </w:tc>
        <w:tc>
          <w:tcPr>
            <w:tcW w:w="608" w:type="pct"/>
          </w:tcPr>
          <w:p w14:paraId="748E8FE1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1C328DCC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1" w:type="pct"/>
          </w:tcPr>
          <w:p w14:paraId="5A768387" w14:textId="218E806A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</w:t>
            </w:r>
            <w:r w:rsidR="002831A4"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6" w:type="pct"/>
          </w:tcPr>
          <w:p w14:paraId="0FA0C9A2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1 (-.09-.52)</w:t>
            </w:r>
          </w:p>
        </w:tc>
      </w:tr>
      <w:tr w:rsidR="00A911DC" w:rsidRPr="00A911DC" w14:paraId="3995A7A3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64B191E9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0B378784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uicidal Ideation</w:t>
            </w:r>
          </w:p>
        </w:tc>
        <w:tc>
          <w:tcPr>
            <w:tcW w:w="436" w:type="pct"/>
          </w:tcPr>
          <w:p w14:paraId="6C568DB2" w14:textId="6B88CA5A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429" w:type="pct"/>
          </w:tcPr>
          <w:p w14:paraId="4F86CF16" w14:textId="7466C323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21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2</w:t>
            </w:r>
          </w:p>
        </w:tc>
        <w:tc>
          <w:tcPr>
            <w:tcW w:w="608" w:type="pct"/>
          </w:tcPr>
          <w:p w14:paraId="01C36EB7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08" w:type="pct"/>
          </w:tcPr>
          <w:p w14:paraId="417B0F4A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71" w:type="pct"/>
          </w:tcPr>
          <w:p w14:paraId="29065531" w14:textId="72E13766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1</w:t>
            </w:r>
          </w:p>
        </w:tc>
        <w:tc>
          <w:tcPr>
            <w:tcW w:w="856" w:type="pct"/>
          </w:tcPr>
          <w:p w14:paraId="72FEF1F8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4 (-.17-.44)</w:t>
            </w:r>
          </w:p>
        </w:tc>
      </w:tr>
      <w:tr w:rsidR="00A911DC" w:rsidRPr="00A911DC" w14:paraId="2FE0056D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3D4CEB50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4AEC2066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evere Aggression</w:t>
            </w:r>
          </w:p>
        </w:tc>
        <w:tc>
          <w:tcPr>
            <w:tcW w:w="436" w:type="pct"/>
          </w:tcPr>
          <w:p w14:paraId="5FA3B5B4" w14:textId="1A09A0A5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.8</w:t>
            </w:r>
          </w:p>
        </w:tc>
        <w:tc>
          <w:tcPr>
            <w:tcW w:w="429" w:type="pct"/>
          </w:tcPr>
          <w:p w14:paraId="267EB3A0" w14:textId="408468C9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2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2</w:t>
            </w:r>
          </w:p>
        </w:tc>
        <w:tc>
          <w:tcPr>
            <w:tcW w:w="608" w:type="pct"/>
          </w:tcPr>
          <w:p w14:paraId="65BDD6EA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8" w:type="pct"/>
          </w:tcPr>
          <w:p w14:paraId="3EEACE63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50FC7DB6" w14:textId="1B6743F5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</w:t>
            </w:r>
            <w:r w:rsidR="002831A4" w:rsidRPr="00A911D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6" w:type="pct"/>
          </w:tcPr>
          <w:p w14:paraId="016F8F7B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2 (-.19-.42)</w:t>
            </w:r>
          </w:p>
        </w:tc>
      </w:tr>
      <w:tr w:rsidR="00A911DC" w:rsidRPr="00A911DC" w14:paraId="77987B03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403CF2BA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D389D86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lcohol Problems</w:t>
            </w:r>
          </w:p>
        </w:tc>
        <w:tc>
          <w:tcPr>
            <w:tcW w:w="436" w:type="pct"/>
          </w:tcPr>
          <w:p w14:paraId="00001F03" w14:textId="7E648E17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8.5</w:t>
            </w:r>
          </w:p>
        </w:tc>
        <w:tc>
          <w:tcPr>
            <w:tcW w:w="429" w:type="pct"/>
          </w:tcPr>
          <w:p w14:paraId="1FB256D6" w14:textId="3AB7EEF3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4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tcW w:w="608" w:type="pct"/>
          </w:tcPr>
          <w:p w14:paraId="17BA11AF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8" w:type="pct"/>
          </w:tcPr>
          <w:p w14:paraId="584521D7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1" w:type="pct"/>
          </w:tcPr>
          <w:p w14:paraId="6F3028F1" w14:textId="6FBDB2BD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.</w:t>
            </w:r>
            <w:r w:rsidR="002831A4" w:rsidRPr="00A911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6" w:type="pct"/>
          </w:tcPr>
          <w:p w14:paraId="259F9EB6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10 (-.20-.41)</w:t>
            </w:r>
          </w:p>
        </w:tc>
      </w:tr>
      <w:tr w:rsidR="00A911DC" w:rsidRPr="00A911DC" w14:paraId="760D97E4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2FB42C8F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2E1E3734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Manic Activation</w:t>
            </w:r>
          </w:p>
        </w:tc>
        <w:tc>
          <w:tcPr>
            <w:tcW w:w="436" w:type="pct"/>
          </w:tcPr>
          <w:p w14:paraId="583883C8" w14:textId="72ABF260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.7</w:t>
            </w:r>
          </w:p>
        </w:tc>
        <w:tc>
          <w:tcPr>
            <w:tcW w:w="429" w:type="pct"/>
          </w:tcPr>
          <w:p w14:paraId="0B246AD9" w14:textId="2ECF7AE9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608" w:type="pct"/>
          </w:tcPr>
          <w:p w14:paraId="0F23BC7C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6902969E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1" w:type="pct"/>
          </w:tcPr>
          <w:p w14:paraId="235926BC" w14:textId="2EF0A119" w:rsidR="00C51F88" w:rsidRPr="00A911DC" w:rsidRDefault="002831A4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56" w:type="pct"/>
          </w:tcPr>
          <w:p w14:paraId="2E2FAD06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5 (-.25-.36)</w:t>
            </w:r>
          </w:p>
        </w:tc>
      </w:tr>
      <w:tr w:rsidR="00A911DC" w:rsidRPr="00A911DC" w14:paraId="5D64F22F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0289086F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E152E83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Social Anxiety</w:t>
            </w:r>
          </w:p>
        </w:tc>
        <w:tc>
          <w:tcPr>
            <w:tcW w:w="436" w:type="pct"/>
          </w:tcPr>
          <w:p w14:paraId="6DA64D87" w14:textId="497E4DFA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50.6</w:t>
            </w:r>
          </w:p>
        </w:tc>
        <w:tc>
          <w:tcPr>
            <w:tcW w:w="429" w:type="pct"/>
          </w:tcPr>
          <w:p w14:paraId="1FF92124" w14:textId="68AB0B51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3.3</w:t>
            </w:r>
          </w:p>
        </w:tc>
        <w:tc>
          <w:tcPr>
            <w:tcW w:w="608" w:type="pct"/>
          </w:tcPr>
          <w:p w14:paraId="3379278A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608" w:type="pct"/>
          </w:tcPr>
          <w:p w14:paraId="49EE9B38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71" w:type="pct"/>
          </w:tcPr>
          <w:p w14:paraId="61C59520" w14:textId="5B5FA464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</w:t>
            </w:r>
            <w:r w:rsidR="002831A4"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6" w:type="pct"/>
          </w:tcPr>
          <w:p w14:paraId="73F6C809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05 (-.26-.35)</w:t>
            </w:r>
          </w:p>
        </w:tc>
      </w:tr>
      <w:tr w:rsidR="00A911DC" w:rsidRPr="00A911DC" w14:paraId="20E9D615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04ABEB17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266880D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Drug Problems</w:t>
            </w:r>
          </w:p>
        </w:tc>
        <w:tc>
          <w:tcPr>
            <w:tcW w:w="436" w:type="pct"/>
          </w:tcPr>
          <w:p w14:paraId="427E4B7D" w14:textId="0D824877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2</w:t>
            </w:r>
          </w:p>
        </w:tc>
        <w:tc>
          <w:tcPr>
            <w:tcW w:w="429" w:type="pct"/>
          </w:tcPr>
          <w:p w14:paraId="0222E26A" w14:textId="04DE17FE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3</w:t>
            </w:r>
          </w:p>
        </w:tc>
        <w:tc>
          <w:tcPr>
            <w:tcW w:w="608" w:type="pct"/>
          </w:tcPr>
          <w:p w14:paraId="0F54B47C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08" w:type="pct"/>
          </w:tcPr>
          <w:p w14:paraId="3F9CA076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71" w:type="pct"/>
          </w:tcPr>
          <w:p w14:paraId="76C4AE2C" w14:textId="3E82C4C4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1.</w:t>
            </w:r>
            <w:r w:rsidR="002831A4" w:rsidRPr="00A911DC">
              <w:rPr>
                <w:rFonts w:ascii="Times New Roman" w:hAnsi="Times New Roman" w:cs="Times New Roman"/>
              </w:rPr>
              <w:t>8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6" w:type="pct"/>
          </w:tcPr>
          <w:p w14:paraId="725ACFFB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7 (-.04-.58)</w:t>
            </w:r>
          </w:p>
        </w:tc>
      </w:tr>
      <w:tr w:rsidR="00A911DC" w:rsidRPr="00A911DC" w14:paraId="6A299138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45C6ADE2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7209912A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is</w:t>
            </w:r>
          </w:p>
        </w:tc>
        <w:tc>
          <w:tcPr>
            <w:tcW w:w="436" w:type="pct"/>
          </w:tcPr>
          <w:p w14:paraId="7412DED5" w14:textId="50CAB0A8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7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429" w:type="pct"/>
          </w:tcPr>
          <w:p w14:paraId="12FB84D9" w14:textId="3BF033F4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9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1</w:t>
            </w:r>
          </w:p>
        </w:tc>
        <w:tc>
          <w:tcPr>
            <w:tcW w:w="608" w:type="pct"/>
          </w:tcPr>
          <w:p w14:paraId="562428DC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8" w:type="pct"/>
          </w:tcPr>
          <w:p w14:paraId="44406A52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763BA2ED" w14:textId="7D032E48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</w:t>
            </w:r>
            <w:r w:rsidR="002831A4" w:rsidRPr="00A911DC">
              <w:rPr>
                <w:rFonts w:ascii="Times New Roman" w:hAnsi="Times New Roman" w:cs="Times New Roman"/>
              </w:rPr>
              <w:t>2</w:t>
            </w:r>
            <w:r w:rsidRPr="00A911DC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856" w:type="pct"/>
          </w:tcPr>
          <w:p w14:paraId="68E667D0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29 (-.02-.60)</w:t>
            </w:r>
          </w:p>
        </w:tc>
      </w:tr>
      <w:tr w:rsidR="00A911DC" w:rsidRPr="00A911DC" w14:paraId="0BFC1E72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57B4F872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4AC04DB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Antisocial Behaviour</w:t>
            </w:r>
          </w:p>
        </w:tc>
        <w:tc>
          <w:tcPr>
            <w:tcW w:w="436" w:type="pct"/>
          </w:tcPr>
          <w:p w14:paraId="66431E6C" w14:textId="0AE7FAC5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6.2</w:t>
            </w:r>
          </w:p>
        </w:tc>
        <w:tc>
          <w:tcPr>
            <w:tcW w:w="429" w:type="pct"/>
          </w:tcPr>
          <w:p w14:paraId="37F2FF69" w14:textId="025677D2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10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5</w:t>
            </w:r>
          </w:p>
        </w:tc>
        <w:tc>
          <w:tcPr>
            <w:tcW w:w="608" w:type="pct"/>
          </w:tcPr>
          <w:p w14:paraId="003D2163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08" w:type="pct"/>
          </w:tcPr>
          <w:p w14:paraId="443675F5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71" w:type="pct"/>
          </w:tcPr>
          <w:p w14:paraId="78580B2C" w14:textId="45FF9324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2.3*</w:t>
            </w:r>
          </w:p>
        </w:tc>
        <w:tc>
          <w:tcPr>
            <w:tcW w:w="856" w:type="pct"/>
          </w:tcPr>
          <w:p w14:paraId="64B19709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36 (-.05-.67)</w:t>
            </w:r>
          </w:p>
        </w:tc>
      </w:tr>
      <w:tr w:rsidR="00A911DC" w:rsidRPr="00A911DC" w14:paraId="25F1F7FD" w14:textId="77777777" w:rsidTr="00B016E1">
        <w:trPr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  <w:textDirection w:val="btLr"/>
          </w:tcPr>
          <w:p w14:paraId="6228BDA6" w14:textId="77777777" w:rsidR="00C51F88" w:rsidRPr="00A911DC" w:rsidRDefault="00C51F88" w:rsidP="00FA36C8">
            <w:pPr>
              <w:spacing w:line="276" w:lineRule="auto"/>
              <w:ind w:left="113"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50007906" w14:textId="77777777" w:rsidR="00C51F88" w:rsidRPr="00A911DC" w:rsidRDefault="00C51F88" w:rsidP="00FA36C8">
            <w:pPr>
              <w:spacing w:line="276" w:lineRule="auto"/>
              <w:ind w:right="17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aranoid Ideation</w:t>
            </w:r>
          </w:p>
        </w:tc>
        <w:tc>
          <w:tcPr>
            <w:tcW w:w="436" w:type="pct"/>
          </w:tcPr>
          <w:p w14:paraId="3D2FAE5A" w14:textId="008C13F6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5.6</w:t>
            </w:r>
          </w:p>
        </w:tc>
        <w:tc>
          <w:tcPr>
            <w:tcW w:w="429" w:type="pct"/>
          </w:tcPr>
          <w:p w14:paraId="69407DFF" w14:textId="599C52CB" w:rsidR="00C51F88" w:rsidRPr="00A911DC" w:rsidRDefault="002831A4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</w:t>
            </w:r>
          </w:p>
        </w:tc>
        <w:tc>
          <w:tcPr>
            <w:tcW w:w="608" w:type="pct"/>
          </w:tcPr>
          <w:p w14:paraId="6A2E8E87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08" w:type="pct"/>
          </w:tcPr>
          <w:p w14:paraId="171ECAA8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71" w:type="pct"/>
          </w:tcPr>
          <w:p w14:paraId="13513AF1" w14:textId="6B71B6B8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3.</w:t>
            </w:r>
            <w:r w:rsidR="002831A4" w:rsidRPr="00A911DC">
              <w:rPr>
                <w:rFonts w:ascii="Times New Roman" w:hAnsi="Times New Roman" w:cs="Times New Roman"/>
              </w:rPr>
              <w:t>6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6" w:type="pct"/>
          </w:tcPr>
          <w:p w14:paraId="2E4EF3F6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55 (.22-.87)</w:t>
            </w:r>
          </w:p>
        </w:tc>
      </w:tr>
      <w:tr w:rsidR="00A911DC" w:rsidRPr="00A911DC" w14:paraId="71A6172E" w14:textId="77777777" w:rsidTr="00B01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</w:tcPr>
          <w:p w14:paraId="3E030211" w14:textId="77777777" w:rsidR="00C51F88" w:rsidRPr="00A911DC" w:rsidRDefault="00C51F88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147312AE" w14:textId="77777777" w:rsidR="00C51F88" w:rsidRPr="00A911DC" w:rsidRDefault="00C51F88" w:rsidP="00FA36C8">
            <w:pPr>
              <w:spacing w:line="276" w:lineRule="auto"/>
              <w:ind w:right="17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Grandiosity</w:t>
            </w:r>
          </w:p>
        </w:tc>
        <w:tc>
          <w:tcPr>
            <w:tcW w:w="436" w:type="pct"/>
          </w:tcPr>
          <w:p w14:paraId="1DA06226" w14:textId="18E68748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3.6</w:t>
            </w:r>
          </w:p>
        </w:tc>
        <w:tc>
          <w:tcPr>
            <w:tcW w:w="429" w:type="pct"/>
          </w:tcPr>
          <w:p w14:paraId="2CE2037A" w14:textId="2530121B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7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8</w:t>
            </w:r>
          </w:p>
        </w:tc>
        <w:tc>
          <w:tcPr>
            <w:tcW w:w="608" w:type="pct"/>
          </w:tcPr>
          <w:p w14:paraId="75AC3795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8" w:type="pct"/>
          </w:tcPr>
          <w:p w14:paraId="6ADD4E48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47110370" w14:textId="6F04D229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5.</w:t>
            </w:r>
            <w:r w:rsidR="002831A4" w:rsidRPr="00A911DC">
              <w:rPr>
                <w:rFonts w:ascii="Times New Roman" w:hAnsi="Times New Roman" w:cs="Times New Roman"/>
              </w:rPr>
              <w:t>4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6" w:type="pct"/>
          </w:tcPr>
          <w:p w14:paraId="72BDAD16" w14:textId="77777777" w:rsidR="00C51F88" w:rsidRPr="00A911DC" w:rsidRDefault="00C51F88" w:rsidP="00FA36C8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83 (.47-1.17)</w:t>
            </w:r>
          </w:p>
        </w:tc>
      </w:tr>
      <w:tr w:rsidR="00A911DC" w:rsidRPr="00A911DC" w14:paraId="131C557C" w14:textId="77777777" w:rsidTr="00B016E1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" w:type="pct"/>
            <w:vMerge/>
          </w:tcPr>
          <w:p w14:paraId="0BD43906" w14:textId="77777777" w:rsidR="00C51F88" w:rsidRPr="00A911DC" w:rsidRDefault="00C51F88" w:rsidP="00FA36C8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4" w:type="pct"/>
          </w:tcPr>
          <w:p w14:paraId="679C51A7" w14:textId="77777777" w:rsidR="00C51F88" w:rsidRPr="00A911DC" w:rsidRDefault="00C51F88" w:rsidP="00FA36C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eastAsia="Times New Roman" w:hAnsi="Times New Roman" w:cs="Times New Roman"/>
              </w:rPr>
              <w:t>Psychosocial Functioning</w:t>
            </w:r>
          </w:p>
        </w:tc>
        <w:tc>
          <w:tcPr>
            <w:tcW w:w="436" w:type="pct"/>
          </w:tcPr>
          <w:p w14:paraId="72F54F87" w14:textId="707818C6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42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3</w:t>
            </w:r>
          </w:p>
        </w:tc>
        <w:tc>
          <w:tcPr>
            <w:tcW w:w="429" w:type="pct"/>
          </w:tcPr>
          <w:p w14:paraId="47F8E268" w14:textId="34B6FD98" w:rsidR="00C51F88" w:rsidRPr="00A911DC" w:rsidRDefault="00C51F88" w:rsidP="00FA36C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lang w:eastAsia="en-US"/>
              </w:rPr>
            </w:pPr>
            <w:r w:rsidRPr="00A911DC">
              <w:rPr>
                <w:rFonts w:ascii="Times New Roman" w:eastAsiaTheme="minorHAnsi" w:hAnsi="Times New Roman" w:cs="Times New Roman"/>
                <w:lang w:eastAsia="en-US"/>
              </w:rPr>
              <w:t>8.</w:t>
            </w:r>
            <w:r w:rsidR="002831A4" w:rsidRPr="00A911DC">
              <w:rPr>
                <w:rFonts w:ascii="Times New Roman" w:eastAsiaTheme="minorHAnsi" w:hAnsi="Times New Roman" w:cs="Times New Roman"/>
                <w:lang w:eastAsia="en-US"/>
              </w:rPr>
              <w:t>4</w:t>
            </w:r>
          </w:p>
        </w:tc>
        <w:tc>
          <w:tcPr>
            <w:tcW w:w="608" w:type="pct"/>
          </w:tcPr>
          <w:p w14:paraId="32128D11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608" w:type="pct"/>
          </w:tcPr>
          <w:p w14:paraId="0CBAA47D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71" w:type="pct"/>
          </w:tcPr>
          <w:p w14:paraId="6F4504AE" w14:textId="49F6F1D0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-</w:t>
            </w:r>
            <w:r w:rsidR="002831A4" w:rsidRPr="00A911DC">
              <w:rPr>
                <w:rFonts w:ascii="Times New Roman" w:hAnsi="Times New Roman" w:cs="Times New Roman"/>
              </w:rPr>
              <w:t>6.0</w:t>
            </w:r>
            <w:r w:rsidRPr="00A911DC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56" w:type="pct"/>
          </w:tcPr>
          <w:p w14:paraId="45D18D08" w14:textId="77777777" w:rsidR="00C51F88" w:rsidRPr="00A911DC" w:rsidRDefault="00C51F88" w:rsidP="00FA36C8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911DC">
              <w:rPr>
                <w:rFonts w:ascii="Times New Roman" w:hAnsi="Times New Roman" w:cs="Times New Roman"/>
              </w:rPr>
              <w:t>.92 (.56-1.28)</w:t>
            </w:r>
          </w:p>
        </w:tc>
      </w:tr>
    </w:tbl>
    <w:p w14:paraId="410826E6" w14:textId="77777777" w:rsidR="00810032" w:rsidRPr="00A911DC" w:rsidRDefault="00810032" w:rsidP="00FA36C8">
      <w:pPr>
        <w:spacing w:after="0" w:line="276" w:lineRule="auto"/>
        <w:rPr>
          <w:rFonts w:ascii="Times New Roman" w:eastAsia="Times New Roman" w:hAnsi="Times New Roman" w:cs="Times New Roman"/>
        </w:rPr>
      </w:pPr>
      <w:r w:rsidRPr="00A911DC">
        <w:rPr>
          <w:rFonts w:ascii="Times New Roman" w:eastAsia="Times New Roman" w:hAnsi="Times New Roman" w:cs="Times New Roman"/>
          <w:i/>
        </w:rPr>
        <w:t>Note.</w:t>
      </w:r>
      <w:r w:rsidRPr="00A911DC">
        <w:rPr>
          <w:rFonts w:ascii="Times New Roman" w:eastAsia="Times New Roman" w:hAnsi="Times New Roman" w:cs="Times New Roman"/>
        </w:rPr>
        <w:t> 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5, 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1, ***</w:t>
      </w:r>
      <w:r w:rsidRPr="00A911DC">
        <w:rPr>
          <w:rFonts w:ascii="Times New Roman" w:eastAsia="Times New Roman" w:hAnsi="Times New Roman" w:cs="Times New Roman"/>
          <w:i/>
        </w:rPr>
        <w:t>p</w:t>
      </w:r>
      <w:r w:rsidRPr="00A911DC">
        <w:rPr>
          <w:rFonts w:ascii="Times New Roman" w:eastAsia="Times New Roman" w:hAnsi="Times New Roman" w:cs="Times New Roman"/>
        </w:rPr>
        <w:t>&lt;.001.</w:t>
      </w:r>
    </w:p>
    <w:p w14:paraId="5F953CEE" w14:textId="70C92FE0" w:rsidR="00AE47FA" w:rsidRPr="00A911DC" w:rsidRDefault="00AE47FA" w:rsidP="00FA36C8">
      <w:pPr>
        <w:spacing w:after="0" w:line="276" w:lineRule="auto"/>
        <w:rPr>
          <w:rFonts w:ascii="Times New Roman" w:hAnsi="Times New Roman" w:cs="Times New Roman"/>
        </w:rPr>
      </w:pPr>
    </w:p>
    <w:p w14:paraId="01822B14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22B19265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5F3CE8D6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DEED016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3C28329A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FA09110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281C0FE0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408AC838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3900B64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6230E181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4AB423DB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03647FDA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548DE627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A837B7A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2221A277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3D6F9613" w14:textId="4D58F8B4" w:rsidR="0018154C" w:rsidRPr="00A911DC" w:rsidRDefault="0018154C" w:rsidP="0018154C">
      <w:pPr>
        <w:spacing w:after="0" w:line="276" w:lineRule="auto"/>
        <w:jc w:val="center"/>
        <w:rPr>
          <w:rFonts w:ascii="Times New Roman" w:hAnsi="Times New Roman" w:cs="Times New Roman"/>
          <w:b/>
          <w:bCs/>
        </w:rPr>
      </w:pPr>
      <w:r w:rsidRPr="00A911DC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5CE44D1F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C9CA97C" w14:textId="2DB70B1D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2322E13" wp14:editId="4060443A">
            <wp:extent cx="5746238" cy="2117090"/>
            <wp:effectExtent l="0" t="0" r="0" b="0"/>
            <wp:docPr id="601819055" name="Picture 4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819055" name="Picture 4" descr="A graph of different colored bar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6" r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238" cy="2117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3AF678" w14:textId="505B3913" w:rsidR="0018154C" w:rsidRPr="00A911DC" w:rsidRDefault="0018154C" w:rsidP="0018154C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t>Supplementary Figure 1.</w:t>
      </w:r>
      <w:r w:rsidRPr="00A911DC">
        <w:rPr>
          <w:rFonts w:ascii="Times New Roman" w:hAnsi="Times New Roman" w:cs="Times New Roman"/>
        </w:rPr>
        <w:t xml:space="preserve"> Distribution of SPECTRA Internalising Sca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 xml:space="preserve">‑Scores. The horizontal line at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 represents the normative mean. Significant subgroup comparisons are indicated by 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5 and *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1. Yellow stars denote scales with significantly elevated scores compared to normative data.</w:t>
      </w:r>
    </w:p>
    <w:p w14:paraId="7B8F114C" w14:textId="190E3A7B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0A118FA9" w14:textId="6246D33E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222D5C7" wp14:editId="7766DE04">
            <wp:extent cx="5811253" cy="2136244"/>
            <wp:effectExtent l="0" t="0" r="5715" b="0"/>
            <wp:docPr id="2053374337" name="Picture 9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3374337" name="Picture 9" descr="A graph of different colored bar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2568" cy="2140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78780" w14:textId="3CF4EA93" w:rsidR="0018154C" w:rsidRPr="00A911DC" w:rsidRDefault="0018154C" w:rsidP="0018154C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t>Supplementary Figure 2.</w:t>
      </w:r>
      <w:r w:rsidRPr="00A911DC">
        <w:rPr>
          <w:rFonts w:ascii="Times New Roman" w:hAnsi="Times New Roman" w:cs="Times New Roman"/>
        </w:rPr>
        <w:t xml:space="preserve"> Distribution of SPECTRA Externalising Sca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 xml:space="preserve">‑Scores. The horizontal line at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 represents the normative mean. Significant subgroup comparisons are indicated by 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5 and *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1. Yellow stars denote scales with significantly elevated scores compared to normative data.</w:t>
      </w:r>
    </w:p>
    <w:p w14:paraId="2C4E42DB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53B9FD8A" w14:textId="43908BB8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B4CEEE8" wp14:editId="0809B4B9">
            <wp:extent cx="5731510" cy="2101850"/>
            <wp:effectExtent l="0" t="0" r="0" b="6350"/>
            <wp:docPr id="1479339174" name="Picture 10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9339174" name="Picture 10" descr="A graph of different colored ba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7ADA1" w14:textId="65C5A3BF" w:rsidR="0018154C" w:rsidRPr="00A911DC" w:rsidRDefault="0018154C" w:rsidP="0018154C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lastRenderedPageBreak/>
        <w:t>Supplementary Figure 3.</w:t>
      </w:r>
      <w:r w:rsidRPr="00A911DC">
        <w:rPr>
          <w:rFonts w:ascii="Times New Roman" w:hAnsi="Times New Roman" w:cs="Times New Roman"/>
        </w:rPr>
        <w:t xml:space="preserve"> Distribution of SPECTRA Reality-Impairing Sca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 xml:space="preserve">‑Scores. The horizontal line at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 represents the normative mean. Significant subgroup comparisons are indicated by 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5 and *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1. Yellow stars denote scales with significantly elevated scores compared to normative data.</w:t>
      </w:r>
    </w:p>
    <w:p w14:paraId="393B1169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55D5D689" w14:textId="77777777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16F05E1" wp14:editId="55B7D240">
            <wp:extent cx="5671352" cy="2103120"/>
            <wp:effectExtent l="0" t="0" r="5715" b="5080"/>
            <wp:docPr id="794245912" name="Picture 1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4245912" name="Picture 11" descr="A graph of different colored bars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352" cy="2103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941A11" w14:textId="13DF01DC" w:rsidR="0018154C" w:rsidRPr="00A911DC" w:rsidRDefault="0018154C" w:rsidP="0018154C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t>Supplementary Figure 4.</w:t>
      </w:r>
      <w:r w:rsidRPr="00A911DC">
        <w:rPr>
          <w:rFonts w:ascii="Times New Roman" w:hAnsi="Times New Roman" w:cs="Times New Roman"/>
        </w:rPr>
        <w:t xml:space="preserve"> Distribution of SPECTRA Higher-Order Spectra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 xml:space="preserve">‑Scores. The horizontal line at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 represents the normative mean. Significant subgroup comparisons are indicated by 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5 and *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1. Yellow stars denote scales with significantly elevated scores compared to normative data.</w:t>
      </w:r>
    </w:p>
    <w:p w14:paraId="16212D16" w14:textId="36618270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A44117B" wp14:editId="6949F7E4">
            <wp:extent cx="4656221" cy="2027876"/>
            <wp:effectExtent l="0" t="0" r="5080" b="4445"/>
            <wp:docPr id="1219236865" name="Picture 12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236865" name="Picture 12" descr="A graph of different colored bar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2040" cy="2039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38B0D" w14:textId="0AB8DD1A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  <w:r w:rsidRPr="00A911DC">
        <w:rPr>
          <w:rFonts w:ascii="Times New Roman" w:hAnsi="Times New Roman" w:cs="Times New Roman"/>
          <w:b/>
          <w:bCs/>
        </w:rPr>
        <w:t>Supplementary Figure 5.</w:t>
      </w:r>
      <w:r w:rsidRPr="00A911DC">
        <w:rPr>
          <w:rFonts w:ascii="Times New Roman" w:hAnsi="Times New Roman" w:cs="Times New Roman"/>
        </w:rPr>
        <w:t xml:space="preserve"> Distribution of SPECTRA Supplementary Scale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 xml:space="preserve">‑Scores. The horizontal line at </w:t>
      </w:r>
      <w:r w:rsidRPr="00A911DC">
        <w:rPr>
          <w:rFonts w:ascii="Times New Roman" w:hAnsi="Times New Roman" w:cs="Times New Roman"/>
          <w:i/>
          <w:iCs/>
        </w:rPr>
        <w:t>T</w:t>
      </w:r>
      <w:r w:rsidRPr="00A911DC">
        <w:rPr>
          <w:rFonts w:ascii="Times New Roman" w:hAnsi="Times New Roman" w:cs="Times New Roman"/>
        </w:rPr>
        <w:t>=50 represents the normative mean. Significant subgroup comparisons are indicated by 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5 and **</w:t>
      </w:r>
      <w:r w:rsidRPr="00A911DC">
        <w:rPr>
          <w:rFonts w:ascii="Times New Roman" w:hAnsi="Times New Roman" w:cs="Times New Roman"/>
          <w:i/>
          <w:iCs/>
        </w:rPr>
        <w:t>p</w:t>
      </w:r>
      <w:r w:rsidRPr="00A911DC">
        <w:rPr>
          <w:rFonts w:ascii="Times New Roman" w:hAnsi="Times New Roman" w:cs="Times New Roman"/>
        </w:rPr>
        <w:t>&lt;.01. Yellow stars denote scales with significantly elevated scores compared to normative data.</w:t>
      </w:r>
    </w:p>
    <w:p w14:paraId="0E9921AB" w14:textId="6376A181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04AABB0C" w14:textId="591EAB1A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51830FC" w14:textId="0896EB1A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0174CB4E" w14:textId="20C5F214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7CEC4C69" w14:textId="2F890426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p w14:paraId="15B448FD" w14:textId="3670F741" w:rsidR="0018154C" w:rsidRPr="00A911DC" w:rsidRDefault="0018154C" w:rsidP="00FA36C8">
      <w:pPr>
        <w:spacing w:after="0" w:line="276" w:lineRule="auto"/>
        <w:rPr>
          <w:rFonts w:ascii="Times New Roman" w:hAnsi="Times New Roman" w:cs="Times New Roman"/>
        </w:rPr>
      </w:pPr>
    </w:p>
    <w:sectPr w:rsidR="0018154C" w:rsidRPr="00A911DC" w:rsidSect="00A911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3AE"/>
    <w:rsid w:val="00055890"/>
    <w:rsid w:val="000845B7"/>
    <w:rsid w:val="000B4F8C"/>
    <w:rsid w:val="00102665"/>
    <w:rsid w:val="00121FEA"/>
    <w:rsid w:val="00133EB3"/>
    <w:rsid w:val="0018154C"/>
    <w:rsid w:val="0022518F"/>
    <w:rsid w:val="00245F55"/>
    <w:rsid w:val="002831A4"/>
    <w:rsid w:val="002A2417"/>
    <w:rsid w:val="00347966"/>
    <w:rsid w:val="003A1559"/>
    <w:rsid w:val="003B776A"/>
    <w:rsid w:val="003C2ED4"/>
    <w:rsid w:val="00420462"/>
    <w:rsid w:val="004B194F"/>
    <w:rsid w:val="00534D77"/>
    <w:rsid w:val="005405B4"/>
    <w:rsid w:val="0057057C"/>
    <w:rsid w:val="00576F4D"/>
    <w:rsid w:val="005F3A6C"/>
    <w:rsid w:val="00602F07"/>
    <w:rsid w:val="00606841"/>
    <w:rsid w:val="00661F37"/>
    <w:rsid w:val="00664E6A"/>
    <w:rsid w:val="00720710"/>
    <w:rsid w:val="007A7CFF"/>
    <w:rsid w:val="00810032"/>
    <w:rsid w:val="008433AE"/>
    <w:rsid w:val="00863BE8"/>
    <w:rsid w:val="00877198"/>
    <w:rsid w:val="008909F4"/>
    <w:rsid w:val="008A5241"/>
    <w:rsid w:val="008B5F98"/>
    <w:rsid w:val="008E1186"/>
    <w:rsid w:val="008E7460"/>
    <w:rsid w:val="00991EE6"/>
    <w:rsid w:val="009A0603"/>
    <w:rsid w:val="00A55AB3"/>
    <w:rsid w:val="00A911DC"/>
    <w:rsid w:val="00AC1B44"/>
    <w:rsid w:val="00AE47FA"/>
    <w:rsid w:val="00B2639B"/>
    <w:rsid w:val="00C26506"/>
    <w:rsid w:val="00C362DE"/>
    <w:rsid w:val="00C51F88"/>
    <w:rsid w:val="00CF36BD"/>
    <w:rsid w:val="00D23F52"/>
    <w:rsid w:val="00D46C65"/>
    <w:rsid w:val="00D8743A"/>
    <w:rsid w:val="00DF658B"/>
    <w:rsid w:val="00EC1692"/>
    <w:rsid w:val="00EC252F"/>
    <w:rsid w:val="00EC6CA9"/>
    <w:rsid w:val="00EF0AE0"/>
    <w:rsid w:val="00F638DC"/>
    <w:rsid w:val="00F7650D"/>
    <w:rsid w:val="00FA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7C3C2"/>
  <w15:chartTrackingRefBased/>
  <w15:docId w15:val="{BA4EBAFA-8173-463C-9697-1F2FCF549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417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433AE"/>
    <w:pPr>
      <w:spacing w:after="0" w:line="240" w:lineRule="auto"/>
    </w:pPr>
    <w:rPr>
      <w:rFonts w:ascii="Calibri" w:eastAsia="Calibri" w:hAnsi="Calibri" w:cs="Calibri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4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3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o</dc:creator>
  <cp:keywords/>
  <dc:description/>
  <cp:lastModifiedBy>Sakeena Begum Hussain</cp:lastModifiedBy>
  <cp:revision>3</cp:revision>
  <dcterms:created xsi:type="dcterms:W3CDTF">2025-08-18T04:43:00Z</dcterms:created>
  <dcterms:modified xsi:type="dcterms:W3CDTF">2025-08-30T09:44:00Z</dcterms:modified>
</cp:coreProperties>
</file>